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494109" w14:textId="77777777" w:rsidR="00D87DCC" w:rsidRPr="00363267" w:rsidRDefault="00D87DCC" w:rsidP="00D87DCC">
      <w:pPr>
        <w:jc w:val="both"/>
        <w:rPr>
          <w:rFonts w:asciiTheme="majorHAnsi" w:hAnsiTheme="majorHAnsi" w:cstheme="majorHAnsi"/>
          <w:b/>
          <w:color w:val="000000" w:themeColor="text1"/>
        </w:rPr>
      </w:pPr>
      <w:r w:rsidRPr="00363267">
        <w:rPr>
          <w:rFonts w:asciiTheme="majorHAnsi" w:hAnsiTheme="majorHAnsi" w:cstheme="majorHAnsi"/>
          <w:b/>
          <w:color w:val="000000" w:themeColor="text1"/>
        </w:rPr>
        <w:t>S</w:t>
      </w:r>
      <w:r>
        <w:rPr>
          <w:rFonts w:asciiTheme="majorHAnsi" w:hAnsiTheme="majorHAnsi" w:cstheme="majorHAnsi"/>
          <w:b/>
          <w:color w:val="000000" w:themeColor="text1"/>
        </w:rPr>
        <w:t xml:space="preserve">8 </w:t>
      </w:r>
      <w:r w:rsidRPr="00363267">
        <w:rPr>
          <w:rFonts w:asciiTheme="majorHAnsi" w:hAnsiTheme="majorHAnsi" w:cstheme="majorHAnsi"/>
          <w:b/>
          <w:color w:val="000000" w:themeColor="text1"/>
        </w:rPr>
        <w:t xml:space="preserve">Table. </w:t>
      </w:r>
      <w:r>
        <w:rPr>
          <w:rFonts w:asciiTheme="majorHAnsi" w:hAnsiTheme="majorHAnsi" w:cstheme="majorHAnsi"/>
          <w:b/>
          <w:color w:val="000000" w:themeColor="text1"/>
        </w:rPr>
        <w:t xml:space="preserve">Association of </w:t>
      </w:r>
      <w:r w:rsidRPr="00363267">
        <w:rPr>
          <w:rFonts w:asciiTheme="majorHAnsi" w:hAnsiTheme="majorHAnsi" w:cstheme="majorHAnsi"/>
          <w:b/>
          <w:i/>
          <w:iCs/>
          <w:color w:val="000000" w:themeColor="text1"/>
        </w:rPr>
        <w:t>AGT, CYP11B2 and ADRB2</w:t>
      </w:r>
      <w:r w:rsidRPr="00363267">
        <w:rPr>
          <w:rFonts w:asciiTheme="majorHAnsi" w:hAnsiTheme="majorHAnsi" w:cstheme="majorHAnsi"/>
          <w:b/>
          <w:color w:val="000000" w:themeColor="text1"/>
        </w:rPr>
        <w:t xml:space="preserve"> haplotypes and </w:t>
      </w:r>
      <w:proofErr w:type="spellStart"/>
      <w:r w:rsidRPr="00363267">
        <w:rPr>
          <w:rFonts w:asciiTheme="majorHAnsi" w:hAnsiTheme="majorHAnsi" w:cstheme="majorHAnsi"/>
          <w:b/>
          <w:color w:val="000000" w:themeColor="text1"/>
        </w:rPr>
        <w:t>diplotypes</w:t>
      </w:r>
      <w:proofErr w:type="spellEnd"/>
      <w:r w:rsidRPr="00363267">
        <w:rPr>
          <w:rFonts w:asciiTheme="majorHAnsi" w:hAnsiTheme="majorHAnsi" w:cstheme="majorHAnsi"/>
          <w:b/>
          <w:color w:val="000000" w:themeColor="text1"/>
        </w:rPr>
        <w:t xml:space="preserve"> of the HTN individuals and the changes of mean systolic blood pressure (SBP), diastolic blood pressure (DBP) and mean arterial pressure (MAP) in HT.</w:t>
      </w:r>
      <w:r w:rsidRPr="00363267">
        <w:rPr>
          <w:rFonts w:asciiTheme="majorHAnsi" w:hAnsiTheme="majorHAnsi" w:cstheme="majorHAnsi"/>
          <w:color w:val="000000" w:themeColor="text1"/>
        </w:rPr>
        <w:t xml:space="preserve"> Male carriers with</w:t>
      </w:r>
      <w:r>
        <w:rPr>
          <w:rFonts w:asciiTheme="majorHAnsi" w:hAnsiTheme="majorHAnsi" w:cstheme="majorHAnsi"/>
          <w:color w:val="000000" w:themeColor="text1"/>
        </w:rPr>
        <w:t xml:space="preserve"> </w:t>
      </w:r>
      <w:r w:rsidRPr="00B84768">
        <w:rPr>
          <w:rFonts w:asciiTheme="majorHAnsi" w:hAnsiTheme="majorHAnsi" w:cstheme="majorHAnsi"/>
          <w:i/>
          <w:iCs/>
          <w:color w:val="000000" w:themeColor="text1"/>
        </w:rPr>
        <w:t>CYP11B2</w:t>
      </w:r>
      <w:r w:rsidRPr="00363267">
        <w:rPr>
          <w:rFonts w:asciiTheme="majorHAnsi" w:hAnsiTheme="majorHAnsi" w:cstheme="majorHAnsi"/>
          <w:color w:val="000000" w:themeColor="text1"/>
        </w:rPr>
        <w:t xml:space="preserve"> G/A </w:t>
      </w:r>
      <w:r>
        <w:rPr>
          <w:rFonts w:asciiTheme="majorHAnsi" w:hAnsiTheme="majorHAnsi" w:cstheme="majorHAnsi"/>
          <w:color w:val="000000" w:themeColor="text1"/>
        </w:rPr>
        <w:t xml:space="preserve">haplotype </w:t>
      </w:r>
      <w:r w:rsidRPr="00363267">
        <w:rPr>
          <w:rFonts w:asciiTheme="majorHAnsi" w:hAnsiTheme="majorHAnsi" w:cstheme="majorHAnsi"/>
          <w:color w:val="000000" w:themeColor="text1"/>
        </w:rPr>
        <w:t>had significantly higher mean SBP, DBP, and MAP.</w:t>
      </w:r>
      <w:r>
        <w:rPr>
          <w:rFonts w:asciiTheme="majorHAnsi" w:hAnsiTheme="majorHAnsi" w:cstheme="majorHAnsi"/>
          <w:color w:val="000000" w:themeColor="text1"/>
        </w:rPr>
        <w:t xml:space="preserve"> Male carriers with </w:t>
      </w:r>
      <w:r w:rsidRPr="00DB6138">
        <w:rPr>
          <w:rFonts w:asciiTheme="majorHAnsi" w:hAnsiTheme="majorHAnsi" w:cstheme="majorHAnsi"/>
          <w:i/>
          <w:iCs/>
          <w:color w:val="000000" w:themeColor="text1"/>
        </w:rPr>
        <w:t>CYP11B2</w:t>
      </w:r>
      <w:r>
        <w:rPr>
          <w:rFonts w:asciiTheme="majorHAnsi" w:hAnsiTheme="majorHAnsi" w:cstheme="majorHAnsi"/>
          <w:color w:val="000000" w:themeColor="text1"/>
        </w:rPr>
        <w:t xml:space="preserve"> </w:t>
      </w:r>
      <w:r w:rsidRPr="00363267">
        <w:rPr>
          <w:rFonts w:asciiTheme="majorHAnsi" w:hAnsiTheme="majorHAnsi" w:cstheme="majorHAnsi"/>
          <w:color w:val="000000" w:themeColor="text1"/>
        </w:rPr>
        <w:t>GG/AA</w:t>
      </w:r>
      <w:r>
        <w:rPr>
          <w:rFonts w:asciiTheme="majorHAnsi" w:hAnsiTheme="majorHAnsi" w:cstheme="majorHAnsi"/>
          <w:color w:val="000000" w:themeColor="text1"/>
        </w:rPr>
        <w:t xml:space="preserve"> </w:t>
      </w:r>
      <w:proofErr w:type="spellStart"/>
      <w:r>
        <w:rPr>
          <w:rFonts w:asciiTheme="majorHAnsi" w:hAnsiTheme="majorHAnsi" w:cstheme="majorHAnsi"/>
          <w:color w:val="000000" w:themeColor="text1"/>
        </w:rPr>
        <w:t>diplotype</w:t>
      </w:r>
      <w:proofErr w:type="spellEnd"/>
      <w:r>
        <w:rPr>
          <w:rFonts w:asciiTheme="majorHAnsi" w:hAnsiTheme="majorHAnsi" w:cstheme="majorHAnsi"/>
          <w:color w:val="000000" w:themeColor="text1"/>
        </w:rPr>
        <w:t xml:space="preserve"> exhibited significantly higher mean DBP and MAP.</w:t>
      </w:r>
    </w:p>
    <w:tbl>
      <w:tblPr>
        <w:tblW w:w="12039" w:type="dxa"/>
        <w:tblLook w:val="04A0" w:firstRow="1" w:lastRow="0" w:firstColumn="1" w:lastColumn="0" w:noHBand="0" w:noVBand="1"/>
      </w:tblPr>
      <w:tblGrid>
        <w:gridCol w:w="947"/>
        <w:gridCol w:w="1178"/>
        <w:gridCol w:w="1126"/>
        <w:gridCol w:w="850"/>
        <w:gridCol w:w="851"/>
        <w:gridCol w:w="1519"/>
        <w:gridCol w:w="890"/>
        <w:gridCol w:w="1516"/>
        <w:gridCol w:w="844"/>
        <w:gridCol w:w="1338"/>
        <w:gridCol w:w="980"/>
      </w:tblGrid>
      <w:tr w:rsidR="00D87DCC" w:rsidRPr="00363267" w14:paraId="116D2656" w14:textId="77777777" w:rsidTr="0071449B">
        <w:trPr>
          <w:trHeight w:val="53"/>
        </w:trPr>
        <w:tc>
          <w:tcPr>
            <w:tcW w:w="947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0A50EC6F" w14:textId="77777777" w:rsidR="00D87DCC" w:rsidRPr="00363267" w:rsidRDefault="00D87DCC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Gene</w:t>
            </w:r>
          </w:p>
        </w:tc>
        <w:tc>
          <w:tcPr>
            <w:tcW w:w="1178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BFBFBF"/>
            <w:vAlign w:val="center"/>
            <w:hideMark/>
          </w:tcPr>
          <w:p w14:paraId="5D8B2308" w14:textId="77777777" w:rsidR="00D87DCC" w:rsidRPr="00363267" w:rsidRDefault="00D87DCC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36326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rsID</w:t>
            </w:r>
            <w:proofErr w:type="spellEnd"/>
            <w:r w:rsidRPr="0036326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#</w:t>
            </w:r>
          </w:p>
        </w:tc>
        <w:tc>
          <w:tcPr>
            <w:tcW w:w="1126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3DCBD966" w14:textId="77777777" w:rsidR="00D87DCC" w:rsidRPr="00363267" w:rsidRDefault="00D87DCC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85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506002AF" w14:textId="77777777" w:rsidR="00D87DCC" w:rsidRPr="00363267" w:rsidRDefault="00D87DCC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M/F/A</w:t>
            </w:r>
          </w:p>
        </w:tc>
        <w:tc>
          <w:tcPr>
            <w:tcW w:w="851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0E53CB3E" w14:textId="77777777" w:rsidR="00D87DCC" w:rsidRPr="00363267" w:rsidRDefault="00D87DCC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 xml:space="preserve">N </w:t>
            </w:r>
          </w:p>
        </w:tc>
        <w:tc>
          <w:tcPr>
            <w:tcW w:w="1519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3FA8D0EE" w14:textId="77777777" w:rsidR="00D87DCC" w:rsidRPr="00363267" w:rsidRDefault="00D87DCC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 xml:space="preserve">SBP </w:t>
            </w:r>
          </w:p>
        </w:tc>
        <w:tc>
          <w:tcPr>
            <w:tcW w:w="89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4A641845" w14:textId="77777777" w:rsidR="00D87DCC" w:rsidRPr="00363267" w:rsidRDefault="00D87DCC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 xml:space="preserve">p-value </w:t>
            </w:r>
          </w:p>
        </w:tc>
        <w:tc>
          <w:tcPr>
            <w:tcW w:w="1516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7D03F8C9" w14:textId="77777777" w:rsidR="00D87DCC" w:rsidRPr="00363267" w:rsidRDefault="00D87DCC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 xml:space="preserve">DBP </w:t>
            </w:r>
          </w:p>
        </w:tc>
        <w:tc>
          <w:tcPr>
            <w:tcW w:w="844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1C6C428A" w14:textId="77777777" w:rsidR="00D87DCC" w:rsidRPr="00363267" w:rsidRDefault="00D87DCC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p-value (DBP)</w:t>
            </w:r>
          </w:p>
        </w:tc>
        <w:tc>
          <w:tcPr>
            <w:tcW w:w="1338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004163DB" w14:textId="77777777" w:rsidR="00D87DCC" w:rsidRPr="00363267" w:rsidRDefault="00D87DCC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 xml:space="preserve"> MAP </w:t>
            </w:r>
          </w:p>
        </w:tc>
        <w:tc>
          <w:tcPr>
            <w:tcW w:w="98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67A0731E" w14:textId="77777777" w:rsidR="00D87DCC" w:rsidRPr="00363267" w:rsidRDefault="00D87DCC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 xml:space="preserve">p-value </w:t>
            </w:r>
          </w:p>
        </w:tc>
      </w:tr>
      <w:tr w:rsidR="00D87DCC" w:rsidRPr="00363267" w14:paraId="57051CBD" w14:textId="77777777" w:rsidTr="0071449B">
        <w:trPr>
          <w:trHeight w:val="360"/>
        </w:trPr>
        <w:tc>
          <w:tcPr>
            <w:tcW w:w="94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3646A57" w14:textId="77777777" w:rsidR="00D87DCC" w:rsidRPr="00363267" w:rsidRDefault="00D87DCC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78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E504ED1" w14:textId="77777777" w:rsidR="00D87DCC" w:rsidRPr="00363267" w:rsidRDefault="00D87DCC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2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9EC7F24" w14:textId="77777777" w:rsidR="00D87DCC" w:rsidRPr="00363267" w:rsidRDefault="00D87DCC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0D67268" w14:textId="77777777" w:rsidR="00D87DCC" w:rsidRPr="00363267" w:rsidRDefault="00D87DCC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DEFA998" w14:textId="77777777" w:rsidR="00D87DCC" w:rsidRPr="00363267" w:rsidRDefault="00D87DCC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3E49ED55" w14:textId="77777777" w:rsidR="00D87DCC" w:rsidRPr="00363267" w:rsidRDefault="00D87DCC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(Mean/ SD)</w:t>
            </w:r>
          </w:p>
        </w:tc>
        <w:tc>
          <w:tcPr>
            <w:tcW w:w="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3522A9CD" w14:textId="77777777" w:rsidR="00D87DCC" w:rsidRPr="00363267" w:rsidRDefault="00D87DCC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(SBP)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0DD8E1BC" w14:textId="77777777" w:rsidR="00D87DCC" w:rsidRPr="00363267" w:rsidRDefault="00D87DCC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(Mean/SD)</w:t>
            </w:r>
          </w:p>
        </w:tc>
        <w:tc>
          <w:tcPr>
            <w:tcW w:w="844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458AEFB" w14:textId="77777777" w:rsidR="00D87DCC" w:rsidRPr="00363267" w:rsidRDefault="00D87DCC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693DAA2C" w14:textId="77777777" w:rsidR="00D87DCC" w:rsidRPr="00363267" w:rsidRDefault="00D87DCC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(Mean/SD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7DB655C3" w14:textId="77777777" w:rsidR="00D87DCC" w:rsidRPr="00363267" w:rsidRDefault="00D87DCC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(MAP)</w:t>
            </w:r>
          </w:p>
        </w:tc>
      </w:tr>
      <w:tr w:rsidR="00D87DCC" w:rsidRPr="00363267" w14:paraId="226C1B2E" w14:textId="77777777" w:rsidTr="0071449B">
        <w:trPr>
          <w:trHeight w:val="147"/>
        </w:trPr>
        <w:tc>
          <w:tcPr>
            <w:tcW w:w="94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A2C6515" w14:textId="77777777" w:rsidR="00D87DCC" w:rsidRPr="00363267" w:rsidRDefault="00D87DCC" w:rsidP="0071449B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0"/>
                <w:szCs w:val="20"/>
              </w:rPr>
              <w:t>AGT</w:t>
            </w:r>
          </w:p>
        </w:tc>
        <w:tc>
          <w:tcPr>
            <w:tcW w:w="117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42EE273" w14:textId="77777777" w:rsidR="00D87DCC" w:rsidRPr="00363267" w:rsidRDefault="00D87DCC" w:rsidP="0071449B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rs699/ rs505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65B20701" w14:textId="77777777" w:rsidR="00D87DCC" w:rsidRPr="00363267" w:rsidRDefault="00D87DCC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Haplotyp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79C39829" w14:textId="77777777" w:rsidR="00D87DCC" w:rsidRPr="00363267" w:rsidRDefault="00D87DCC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5FB16530" w14:textId="77777777" w:rsidR="00D87DCC" w:rsidRPr="00363267" w:rsidRDefault="00D87DCC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3383CBDD" w14:textId="77777777" w:rsidR="00D87DCC" w:rsidRPr="00363267" w:rsidRDefault="00D87DCC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6230A690" w14:textId="77777777" w:rsidR="00D87DCC" w:rsidRPr="00363267" w:rsidRDefault="00D87DCC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7F72D4E0" w14:textId="77777777" w:rsidR="00D87DCC" w:rsidRPr="00363267" w:rsidRDefault="00D87DCC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8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735D8B29" w14:textId="77777777" w:rsidR="00D87DCC" w:rsidRPr="00363267" w:rsidRDefault="00D87DCC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66B09269" w14:textId="77777777" w:rsidR="00D87DCC" w:rsidRPr="00363267" w:rsidRDefault="00D87DCC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1EEDC35A" w14:textId="77777777" w:rsidR="00D87DCC" w:rsidRPr="00363267" w:rsidRDefault="00D87DCC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 </w:t>
            </w:r>
          </w:p>
        </w:tc>
      </w:tr>
      <w:tr w:rsidR="00D87DCC" w:rsidRPr="00363267" w14:paraId="34D6D611" w14:textId="77777777" w:rsidTr="0071449B">
        <w:trPr>
          <w:trHeight w:val="53"/>
        </w:trPr>
        <w:tc>
          <w:tcPr>
            <w:tcW w:w="94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85B7221" w14:textId="77777777" w:rsidR="00D87DCC" w:rsidRPr="00363267" w:rsidRDefault="00D87DCC" w:rsidP="0071449B">
            <w:pPr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17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7361B3A" w14:textId="77777777" w:rsidR="00D87DCC" w:rsidRPr="00363267" w:rsidRDefault="00D87DCC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26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51BF6599" w14:textId="77777777" w:rsidR="00D87DCC" w:rsidRPr="00363267" w:rsidRDefault="00D87DCC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G-T</w:t>
            </w:r>
          </w:p>
        </w:tc>
        <w:tc>
          <w:tcPr>
            <w:tcW w:w="850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36A97D24" w14:textId="77777777" w:rsidR="00D87DCC" w:rsidRPr="00363267" w:rsidRDefault="00D87DCC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1F32B0C3" w14:textId="77777777" w:rsidR="00D87DCC" w:rsidRPr="00363267" w:rsidRDefault="00D87DCC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221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6B3E4C8" w14:textId="77777777" w:rsidR="00D87DCC" w:rsidRPr="00363267" w:rsidRDefault="00D87DCC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154.3 ± 16.6</w:t>
            </w:r>
          </w:p>
        </w:tc>
        <w:tc>
          <w:tcPr>
            <w:tcW w:w="890" w:type="dxa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6E5CB27B" w14:textId="77777777" w:rsidR="00D87DCC" w:rsidRPr="00363267" w:rsidRDefault="00D87DCC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0.973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5381330" w14:textId="77777777" w:rsidR="00D87DCC" w:rsidRPr="00363267" w:rsidRDefault="00D87DCC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89.9 ± 8.8</w:t>
            </w:r>
          </w:p>
        </w:tc>
        <w:tc>
          <w:tcPr>
            <w:tcW w:w="844" w:type="dxa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0345180B" w14:textId="77777777" w:rsidR="00D87DCC" w:rsidRPr="00363267" w:rsidRDefault="00D87DCC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0.193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CB81E5D" w14:textId="77777777" w:rsidR="00D87DCC" w:rsidRPr="00363267" w:rsidRDefault="00D87DCC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111.4 ± 9.9</w:t>
            </w:r>
          </w:p>
        </w:tc>
        <w:tc>
          <w:tcPr>
            <w:tcW w:w="980" w:type="dxa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0E718A64" w14:textId="77777777" w:rsidR="00D87DCC" w:rsidRPr="00363267" w:rsidRDefault="00D87DCC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0.428</w:t>
            </w:r>
          </w:p>
        </w:tc>
      </w:tr>
      <w:tr w:rsidR="00D87DCC" w:rsidRPr="00363267" w14:paraId="684D619B" w14:textId="77777777" w:rsidTr="0071449B">
        <w:trPr>
          <w:trHeight w:val="53"/>
        </w:trPr>
        <w:tc>
          <w:tcPr>
            <w:tcW w:w="94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0DF1A2A" w14:textId="77777777" w:rsidR="00D87DCC" w:rsidRPr="00363267" w:rsidRDefault="00D87DCC" w:rsidP="0071449B">
            <w:pPr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17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9FB8021" w14:textId="77777777" w:rsidR="00D87DCC" w:rsidRPr="00363267" w:rsidRDefault="00D87DCC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406F6364" w14:textId="77777777" w:rsidR="00D87DCC" w:rsidRPr="00363267" w:rsidRDefault="00D87DCC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Others</w:t>
            </w:r>
          </w:p>
        </w:tc>
        <w:tc>
          <w:tcPr>
            <w:tcW w:w="85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0C44DD0E" w14:textId="77777777" w:rsidR="00D87DCC" w:rsidRPr="00363267" w:rsidRDefault="00D87DCC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48E120E0" w14:textId="77777777" w:rsidR="00D87DCC" w:rsidRPr="00363267" w:rsidRDefault="00D87DCC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97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FB71374" w14:textId="77777777" w:rsidR="00D87DCC" w:rsidRPr="00363267" w:rsidRDefault="00D87DCC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  <w:lang w:val="en-US"/>
              </w:rPr>
              <w:t>154.4 ± 13.7</w:t>
            </w:r>
          </w:p>
        </w:tc>
        <w:tc>
          <w:tcPr>
            <w:tcW w:w="890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2D72406E" w14:textId="77777777" w:rsidR="00D87DCC" w:rsidRPr="00363267" w:rsidRDefault="00D87DCC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31E7609" w14:textId="77777777" w:rsidR="00D87DCC" w:rsidRPr="00363267" w:rsidRDefault="00D87DCC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  <w:lang w:val="en-US"/>
              </w:rPr>
              <w:t>88.5 ± 9.5</w:t>
            </w:r>
          </w:p>
        </w:tc>
        <w:tc>
          <w:tcPr>
            <w:tcW w:w="844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12A2E1FB" w14:textId="77777777" w:rsidR="00D87DCC" w:rsidRPr="00363267" w:rsidRDefault="00D87DCC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DC42231" w14:textId="77777777" w:rsidR="00D87DCC" w:rsidRPr="00363267" w:rsidRDefault="00D87DCC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  <w:lang w:val="en-US"/>
              </w:rPr>
              <w:t>110.5 ± 9.1</w:t>
            </w:r>
          </w:p>
        </w:tc>
        <w:tc>
          <w:tcPr>
            <w:tcW w:w="980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38607AA2" w14:textId="77777777" w:rsidR="00D87DCC" w:rsidRPr="00363267" w:rsidRDefault="00D87DCC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D87DCC" w:rsidRPr="00363267" w14:paraId="4F0F37EA" w14:textId="77777777" w:rsidTr="0071449B">
        <w:trPr>
          <w:trHeight w:val="53"/>
        </w:trPr>
        <w:tc>
          <w:tcPr>
            <w:tcW w:w="94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BA65F75" w14:textId="77777777" w:rsidR="00D87DCC" w:rsidRPr="00363267" w:rsidRDefault="00D87DCC" w:rsidP="0071449B">
            <w:pPr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17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8A8F7C7" w14:textId="77777777" w:rsidR="00D87DCC" w:rsidRPr="00363267" w:rsidRDefault="00D87DCC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453652E7" w14:textId="77777777" w:rsidR="00D87DCC" w:rsidRPr="00363267" w:rsidRDefault="00D87DCC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G-T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501737F1" w14:textId="77777777" w:rsidR="00D87DCC" w:rsidRPr="00363267" w:rsidRDefault="00D87DCC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25C9F218" w14:textId="77777777" w:rsidR="00D87DCC" w:rsidRPr="00363267" w:rsidRDefault="00D87DCC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191</w:t>
            </w:r>
          </w:p>
        </w:tc>
        <w:tc>
          <w:tcPr>
            <w:tcW w:w="151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4F593884" w14:textId="77777777" w:rsidR="00D87DCC" w:rsidRPr="00363267" w:rsidRDefault="00D87DCC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151.6 ± 14.9</w:t>
            </w:r>
          </w:p>
        </w:tc>
        <w:tc>
          <w:tcPr>
            <w:tcW w:w="89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2CDA09D4" w14:textId="77777777" w:rsidR="00D87DCC" w:rsidRPr="00363267" w:rsidRDefault="00D87DCC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0.588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43B7D6BE" w14:textId="77777777" w:rsidR="00D87DCC" w:rsidRPr="00363267" w:rsidRDefault="00D87DCC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88.6 ± 10.8</w:t>
            </w:r>
          </w:p>
        </w:tc>
        <w:tc>
          <w:tcPr>
            <w:tcW w:w="84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7EB610DC" w14:textId="77777777" w:rsidR="00D87DCC" w:rsidRPr="00363267" w:rsidRDefault="00D87DCC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0.994</w:t>
            </w: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29B1BFF5" w14:textId="77777777" w:rsidR="00D87DCC" w:rsidRPr="00363267" w:rsidRDefault="00D87DCC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109.6 ± 10.3</w:t>
            </w:r>
          </w:p>
        </w:tc>
        <w:tc>
          <w:tcPr>
            <w:tcW w:w="9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231DF365" w14:textId="77777777" w:rsidR="00D87DCC" w:rsidRPr="00363267" w:rsidRDefault="00D87DCC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0.786</w:t>
            </w:r>
          </w:p>
        </w:tc>
      </w:tr>
      <w:tr w:rsidR="00D87DCC" w:rsidRPr="00363267" w14:paraId="3358674F" w14:textId="77777777" w:rsidTr="0071449B">
        <w:trPr>
          <w:trHeight w:val="53"/>
        </w:trPr>
        <w:tc>
          <w:tcPr>
            <w:tcW w:w="94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5E0FE20" w14:textId="77777777" w:rsidR="00D87DCC" w:rsidRPr="00363267" w:rsidRDefault="00D87DCC" w:rsidP="0071449B">
            <w:pPr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17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381DD99" w14:textId="77777777" w:rsidR="00D87DCC" w:rsidRPr="00363267" w:rsidRDefault="00D87DCC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581F3DD4" w14:textId="77777777" w:rsidR="00D87DCC" w:rsidRPr="00363267" w:rsidRDefault="00D87DCC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Others</w:t>
            </w:r>
          </w:p>
        </w:tc>
        <w:tc>
          <w:tcPr>
            <w:tcW w:w="850" w:type="dxa"/>
            <w:vMerge/>
            <w:tcBorders>
              <w:top w:val="single" w:sz="4" w:space="0" w:color="auto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4193C29C" w14:textId="77777777" w:rsidR="00D87DCC" w:rsidRPr="00363267" w:rsidRDefault="00D87DCC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5C9DB748" w14:textId="77777777" w:rsidR="00D87DCC" w:rsidRPr="00363267" w:rsidRDefault="00D87DCC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67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298D327A" w14:textId="77777777" w:rsidR="00D87DCC" w:rsidRPr="00363267" w:rsidRDefault="00D87DCC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  <w:lang w:val="en-US"/>
              </w:rPr>
              <w:t>152.8 ± 15.3</w:t>
            </w:r>
          </w:p>
        </w:tc>
        <w:tc>
          <w:tcPr>
            <w:tcW w:w="89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28D64CB0" w14:textId="77777777" w:rsidR="00D87DCC" w:rsidRPr="00363267" w:rsidRDefault="00D87DCC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4048B1A9" w14:textId="77777777" w:rsidR="00D87DCC" w:rsidRPr="00363267" w:rsidRDefault="00D87DCC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  <w:lang w:val="en-US"/>
              </w:rPr>
              <w:t>88.6 ± 11.9</w:t>
            </w:r>
          </w:p>
        </w:tc>
        <w:tc>
          <w:tcPr>
            <w:tcW w:w="84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3FD4834D" w14:textId="77777777" w:rsidR="00D87DCC" w:rsidRPr="00363267" w:rsidRDefault="00D87DCC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56BDF1D2" w14:textId="77777777" w:rsidR="00D87DCC" w:rsidRPr="00363267" w:rsidRDefault="00D87DCC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  <w:lang w:val="en-US"/>
              </w:rPr>
              <w:t>110.0 ± 10.3</w:t>
            </w:r>
          </w:p>
        </w:tc>
        <w:tc>
          <w:tcPr>
            <w:tcW w:w="9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4FF2DEC1" w14:textId="77777777" w:rsidR="00D87DCC" w:rsidRPr="00363267" w:rsidRDefault="00D87DCC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D87DCC" w:rsidRPr="00363267" w14:paraId="14AC486A" w14:textId="77777777" w:rsidTr="0071449B">
        <w:trPr>
          <w:trHeight w:val="53"/>
        </w:trPr>
        <w:tc>
          <w:tcPr>
            <w:tcW w:w="94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1800954" w14:textId="77777777" w:rsidR="00D87DCC" w:rsidRPr="00363267" w:rsidRDefault="00D87DCC" w:rsidP="0071449B">
            <w:pPr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17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7F2CE3C" w14:textId="77777777" w:rsidR="00D87DCC" w:rsidRPr="00363267" w:rsidRDefault="00D87DCC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08DE8ACC" w14:textId="77777777" w:rsidR="00D87DCC" w:rsidRPr="00363267" w:rsidRDefault="00D87DCC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G-T</w:t>
            </w:r>
          </w:p>
        </w:tc>
        <w:tc>
          <w:tcPr>
            <w:tcW w:w="850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5C7F7406" w14:textId="77777777" w:rsidR="00D87DCC" w:rsidRPr="00363267" w:rsidRDefault="00D87DCC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2092E1B3" w14:textId="77777777" w:rsidR="00D87DCC" w:rsidRPr="00363267" w:rsidRDefault="00D87DCC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412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DE9497F" w14:textId="77777777" w:rsidR="00D87DCC" w:rsidRPr="00363267" w:rsidRDefault="00D87DCC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153.1 ± 15.9</w:t>
            </w:r>
          </w:p>
        </w:tc>
        <w:tc>
          <w:tcPr>
            <w:tcW w:w="890" w:type="dxa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39B57331" w14:textId="77777777" w:rsidR="00D87DCC" w:rsidRPr="00363267" w:rsidRDefault="00D87DCC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0.643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110E16B" w14:textId="77777777" w:rsidR="00D87DCC" w:rsidRPr="00363267" w:rsidRDefault="00D87DCC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89.3 ± 9.8</w:t>
            </w:r>
          </w:p>
        </w:tc>
        <w:tc>
          <w:tcPr>
            <w:tcW w:w="844" w:type="dxa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7FA46556" w14:textId="77777777" w:rsidR="00D87DCC" w:rsidRPr="00363267" w:rsidRDefault="00D87DCC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0.406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0D09F89" w14:textId="77777777" w:rsidR="00D87DCC" w:rsidRPr="00363267" w:rsidRDefault="00D87DCC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110.6 ± 10.1</w:t>
            </w:r>
          </w:p>
        </w:tc>
        <w:tc>
          <w:tcPr>
            <w:tcW w:w="980" w:type="dxa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3E852369" w14:textId="77777777" w:rsidR="00D87DCC" w:rsidRPr="00363267" w:rsidRDefault="00D87DCC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0.753</w:t>
            </w:r>
          </w:p>
        </w:tc>
      </w:tr>
      <w:tr w:rsidR="00D87DCC" w:rsidRPr="00363267" w14:paraId="739679C6" w14:textId="77777777" w:rsidTr="0071449B">
        <w:trPr>
          <w:trHeight w:val="53"/>
        </w:trPr>
        <w:tc>
          <w:tcPr>
            <w:tcW w:w="94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062D91C" w14:textId="77777777" w:rsidR="00D87DCC" w:rsidRPr="00363267" w:rsidRDefault="00D87DCC" w:rsidP="0071449B">
            <w:pPr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17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B2FCF67" w14:textId="77777777" w:rsidR="00D87DCC" w:rsidRPr="00363267" w:rsidRDefault="00D87DCC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54348027" w14:textId="77777777" w:rsidR="00D87DCC" w:rsidRPr="00363267" w:rsidRDefault="00D87DCC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Others</w:t>
            </w:r>
          </w:p>
        </w:tc>
        <w:tc>
          <w:tcPr>
            <w:tcW w:w="85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7D253AEC" w14:textId="77777777" w:rsidR="00D87DCC" w:rsidRPr="00363267" w:rsidRDefault="00D87DCC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18525903" w14:textId="77777777" w:rsidR="00D87DCC" w:rsidRPr="00363267" w:rsidRDefault="00D87DCC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164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A2D8382" w14:textId="77777777" w:rsidR="00D87DCC" w:rsidRPr="00363267" w:rsidRDefault="00D87DCC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  <w:lang w:val="en-US"/>
              </w:rPr>
              <w:t>153.7 ± 14.4</w:t>
            </w:r>
          </w:p>
        </w:tc>
        <w:tc>
          <w:tcPr>
            <w:tcW w:w="890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2F1AEDA4" w14:textId="77777777" w:rsidR="00D87DCC" w:rsidRPr="00363267" w:rsidRDefault="00D87DCC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71B7722" w14:textId="77777777" w:rsidR="00D87DCC" w:rsidRPr="00363267" w:rsidRDefault="00D87DCC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  <w:lang w:val="en-US"/>
              </w:rPr>
              <w:t>88.5 ± 10.5</w:t>
            </w:r>
          </w:p>
        </w:tc>
        <w:tc>
          <w:tcPr>
            <w:tcW w:w="844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33B622ED" w14:textId="77777777" w:rsidR="00D87DCC" w:rsidRPr="00363267" w:rsidRDefault="00D87DCC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D66B430" w14:textId="77777777" w:rsidR="00D87DCC" w:rsidRPr="00363267" w:rsidRDefault="00D87DCC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  <w:lang w:val="en-US"/>
              </w:rPr>
              <w:t>110.3 ± 9.6</w:t>
            </w:r>
          </w:p>
        </w:tc>
        <w:tc>
          <w:tcPr>
            <w:tcW w:w="980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181B8A54" w14:textId="77777777" w:rsidR="00D87DCC" w:rsidRPr="00363267" w:rsidRDefault="00D87DCC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D87DCC" w:rsidRPr="00363267" w14:paraId="086C42B1" w14:textId="77777777" w:rsidTr="0071449B">
        <w:trPr>
          <w:trHeight w:val="53"/>
        </w:trPr>
        <w:tc>
          <w:tcPr>
            <w:tcW w:w="94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ECAA926" w14:textId="77777777" w:rsidR="00D87DCC" w:rsidRPr="00363267" w:rsidRDefault="00D87DCC" w:rsidP="0071449B">
            <w:pPr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17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FC7F92F" w14:textId="77777777" w:rsidR="00D87DCC" w:rsidRPr="00363267" w:rsidRDefault="00D87DCC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2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65AF6CF1" w14:textId="77777777" w:rsidR="00D87DCC" w:rsidRPr="00363267" w:rsidRDefault="00D87DCC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36326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Diplotype</w:t>
            </w:r>
            <w:proofErr w:type="spellEnd"/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15F356E9" w14:textId="77777777" w:rsidR="00D87DCC" w:rsidRPr="00363267" w:rsidRDefault="00D87DCC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3359D7B3" w14:textId="77777777" w:rsidR="00D87DCC" w:rsidRPr="00363267" w:rsidRDefault="00D87DCC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519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18B4CA91" w14:textId="77777777" w:rsidR="00D87DCC" w:rsidRPr="00363267" w:rsidRDefault="00D87DCC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8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6ACBDCAA" w14:textId="77777777" w:rsidR="00D87DCC" w:rsidRPr="00363267" w:rsidRDefault="00D87DCC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516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29DD443E" w14:textId="77777777" w:rsidR="00D87DCC" w:rsidRPr="00363267" w:rsidRDefault="00D87DCC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84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288FDA50" w14:textId="77777777" w:rsidR="00D87DCC" w:rsidRPr="00363267" w:rsidRDefault="00D87DCC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338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31B6F619" w14:textId="77777777" w:rsidR="00D87DCC" w:rsidRPr="00363267" w:rsidRDefault="00D87DCC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530BD80D" w14:textId="77777777" w:rsidR="00D87DCC" w:rsidRPr="00363267" w:rsidRDefault="00D87DCC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 </w:t>
            </w:r>
          </w:p>
        </w:tc>
      </w:tr>
      <w:tr w:rsidR="00D87DCC" w:rsidRPr="00363267" w14:paraId="79129F71" w14:textId="77777777" w:rsidTr="0071449B">
        <w:trPr>
          <w:trHeight w:val="53"/>
        </w:trPr>
        <w:tc>
          <w:tcPr>
            <w:tcW w:w="94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C473D38" w14:textId="77777777" w:rsidR="00D87DCC" w:rsidRPr="00363267" w:rsidRDefault="00D87DCC" w:rsidP="0071449B">
            <w:pPr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17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4045AAC" w14:textId="77777777" w:rsidR="00D87DCC" w:rsidRPr="00363267" w:rsidRDefault="00D87DCC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06173D59" w14:textId="77777777" w:rsidR="00D87DCC" w:rsidRPr="00363267" w:rsidRDefault="00D87DCC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GG-TT</w:t>
            </w:r>
          </w:p>
        </w:tc>
        <w:tc>
          <w:tcPr>
            <w:tcW w:w="850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44993009" w14:textId="77777777" w:rsidR="00D87DCC" w:rsidRPr="00363267" w:rsidRDefault="00D87DCC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43D4A5A8" w14:textId="77777777" w:rsidR="00D87DCC" w:rsidRPr="00363267" w:rsidRDefault="00D87DCC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05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FE3F672" w14:textId="77777777" w:rsidR="00D87DCC" w:rsidRPr="00363267" w:rsidRDefault="00D87DCC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154.2 ± 16.6</w:t>
            </w:r>
          </w:p>
        </w:tc>
        <w:tc>
          <w:tcPr>
            <w:tcW w:w="890" w:type="dxa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77725A23" w14:textId="77777777" w:rsidR="00D87DCC" w:rsidRPr="00363267" w:rsidRDefault="00D87DCC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0.838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8F8F20A" w14:textId="77777777" w:rsidR="00D87DCC" w:rsidRPr="00363267" w:rsidRDefault="00D87DCC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90.1 ± 8.9</w:t>
            </w:r>
          </w:p>
        </w:tc>
        <w:tc>
          <w:tcPr>
            <w:tcW w:w="844" w:type="dxa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016A571B" w14:textId="77777777" w:rsidR="00D87DCC" w:rsidRPr="00363267" w:rsidRDefault="00D87DCC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0.268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79C68D1" w14:textId="77777777" w:rsidR="00D87DCC" w:rsidRPr="00363267" w:rsidRDefault="00D87DCC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111.4 ± 9.9</w:t>
            </w:r>
          </w:p>
        </w:tc>
        <w:tc>
          <w:tcPr>
            <w:tcW w:w="980" w:type="dxa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766E1B1A" w14:textId="77777777" w:rsidR="00D87DCC" w:rsidRPr="00363267" w:rsidRDefault="00D87DCC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0.562</w:t>
            </w:r>
          </w:p>
        </w:tc>
      </w:tr>
      <w:tr w:rsidR="00D87DCC" w:rsidRPr="00363267" w14:paraId="6358527E" w14:textId="77777777" w:rsidTr="0071449B">
        <w:trPr>
          <w:trHeight w:val="53"/>
        </w:trPr>
        <w:tc>
          <w:tcPr>
            <w:tcW w:w="94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A7B9A93" w14:textId="77777777" w:rsidR="00D87DCC" w:rsidRPr="00363267" w:rsidRDefault="00D87DCC" w:rsidP="0071449B">
            <w:pPr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17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2E5E23A" w14:textId="77777777" w:rsidR="00D87DCC" w:rsidRPr="00363267" w:rsidRDefault="00D87DCC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5824A954" w14:textId="77777777" w:rsidR="00D87DCC" w:rsidRPr="00363267" w:rsidRDefault="00D87DCC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Others</w:t>
            </w:r>
          </w:p>
        </w:tc>
        <w:tc>
          <w:tcPr>
            <w:tcW w:w="85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1180E8B0" w14:textId="77777777" w:rsidR="00D87DCC" w:rsidRPr="00363267" w:rsidRDefault="00D87DCC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196B745E" w14:textId="77777777" w:rsidR="00D87DCC" w:rsidRPr="00363267" w:rsidRDefault="00D87DCC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4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A5BF81D" w14:textId="77777777" w:rsidR="00D87DCC" w:rsidRPr="00363267" w:rsidRDefault="00D87DCC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154.7 ± 14.2</w:t>
            </w:r>
          </w:p>
        </w:tc>
        <w:tc>
          <w:tcPr>
            <w:tcW w:w="890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454A52B1" w14:textId="77777777" w:rsidR="00D87DCC" w:rsidRPr="00363267" w:rsidRDefault="00D87DCC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F532831" w14:textId="77777777" w:rsidR="00D87DCC" w:rsidRPr="00363267" w:rsidRDefault="00D87DCC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88.4 ± 9.3</w:t>
            </w:r>
          </w:p>
        </w:tc>
        <w:tc>
          <w:tcPr>
            <w:tcW w:w="844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4439BC1D" w14:textId="77777777" w:rsidR="00D87DCC" w:rsidRPr="00363267" w:rsidRDefault="00D87DCC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5F275FB" w14:textId="77777777" w:rsidR="00D87DCC" w:rsidRPr="00363267" w:rsidRDefault="00D87DCC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110.5 ± 9.1</w:t>
            </w:r>
          </w:p>
        </w:tc>
        <w:tc>
          <w:tcPr>
            <w:tcW w:w="980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71A50907" w14:textId="77777777" w:rsidR="00D87DCC" w:rsidRPr="00363267" w:rsidRDefault="00D87DCC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D87DCC" w:rsidRPr="00363267" w14:paraId="619BF265" w14:textId="77777777" w:rsidTr="0071449B">
        <w:trPr>
          <w:trHeight w:val="340"/>
        </w:trPr>
        <w:tc>
          <w:tcPr>
            <w:tcW w:w="94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E619CD7" w14:textId="77777777" w:rsidR="00D87DCC" w:rsidRPr="00363267" w:rsidRDefault="00D87DCC" w:rsidP="0071449B">
            <w:pPr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17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1CAC19E" w14:textId="77777777" w:rsidR="00D87DCC" w:rsidRPr="00363267" w:rsidRDefault="00D87DCC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2A729840" w14:textId="77777777" w:rsidR="00D87DCC" w:rsidRPr="00363267" w:rsidRDefault="00D87DCC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GG-TT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09479E87" w14:textId="77777777" w:rsidR="00D87DCC" w:rsidRPr="00363267" w:rsidRDefault="00D87DCC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1B995B44" w14:textId="77777777" w:rsidR="00D87DCC" w:rsidRPr="00363267" w:rsidRDefault="00D87DCC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93</w:t>
            </w:r>
          </w:p>
        </w:tc>
        <w:tc>
          <w:tcPr>
            <w:tcW w:w="151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654EF859" w14:textId="77777777" w:rsidR="00D87DCC" w:rsidRPr="00363267" w:rsidRDefault="00D87DCC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  <w:lang w:val="en-US"/>
              </w:rPr>
              <w:t>151.5 ± 15.0</w:t>
            </w:r>
          </w:p>
        </w:tc>
        <w:tc>
          <w:tcPr>
            <w:tcW w:w="89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219A5476" w14:textId="77777777" w:rsidR="00D87DCC" w:rsidRPr="00363267" w:rsidRDefault="00D87DCC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eastAsia="Calibri" w:hAnsi="Calibri" w:cs="Calibri"/>
                <w:color w:val="000000" w:themeColor="text1"/>
                <w:kern w:val="24"/>
                <w:sz w:val="20"/>
                <w:szCs w:val="20"/>
                <w:lang w:val="en-US"/>
              </w:rPr>
              <w:t>0.674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38A6FC73" w14:textId="77777777" w:rsidR="00D87DCC" w:rsidRPr="00363267" w:rsidRDefault="00D87DCC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  <w:lang w:val="en-US"/>
              </w:rPr>
              <w:t>88.6 ± 11.0</w:t>
            </w:r>
          </w:p>
        </w:tc>
        <w:tc>
          <w:tcPr>
            <w:tcW w:w="84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792F897C" w14:textId="77777777" w:rsidR="00D87DCC" w:rsidRPr="00363267" w:rsidRDefault="00D87DCC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  <w:lang w:val="en-US"/>
              </w:rPr>
              <w:t>0.947</w:t>
            </w: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2FBA65B7" w14:textId="77777777" w:rsidR="00D87DCC" w:rsidRPr="00363267" w:rsidRDefault="00D87DCC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  <w:lang w:val="en-US"/>
              </w:rPr>
              <w:t>109.6 ± 10.4</w:t>
            </w:r>
          </w:p>
        </w:tc>
        <w:tc>
          <w:tcPr>
            <w:tcW w:w="9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1CDCE723" w14:textId="77777777" w:rsidR="00D87DCC" w:rsidRPr="00363267" w:rsidRDefault="00D87DCC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  <w:lang w:val="en-US"/>
              </w:rPr>
              <w:t>0.873</w:t>
            </w:r>
          </w:p>
        </w:tc>
      </w:tr>
      <w:tr w:rsidR="00D87DCC" w:rsidRPr="00363267" w14:paraId="06168A2F" w14:textId="77777777" w:rsidTr="0071449B">
        <w:trPr>
          <w:trHeight w:val="53"/>
        </w:trPr>
        <w:tc>
          <w:tcPr>
            <w:tcW w:w="94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6AEEDE0" w14:textId="77777777" w:rsidR="00D87DCC" w:rsidRPr="00363267" w:rsidRDefault="00D87DCC" w:rsidP="0071449B">
            <w:pPr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17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FE87467" w14:textId="77777777" w:rsidR="00D87DCC" w:rsidRPr="00363267" w:rsidRDefault="00D87DCC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43C67EF1" w14:textId="77777777" w:rsidR="00D87DCC" w:rsidRPr="00363267" w:rsidRDefault="00D87DCC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Others</w:t>
            </w:r>
          </w:p>
        </w:tc>
        <w:tc>
          <w:tcPr>
            <w:tcW w:w="850" w:type="dxa"/>
            <w:vMerge/>
            <w:tcBorders>
              <w:top w:val="single" w:sz="4" w:space="0" w:color="auto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3100B034" w14:textId="77777777" w:rsidR="00D87DCC" w:rsidRPr="00363267" w:rsidRDefault="00D87DCC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02748DC4" w14:textId="77777777" w:rsidR="00D87DCC" w:rsidRPr="00363267" w:rsidRDefault="00D87DCC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36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4C6F47A2" w14:textId="77777777" w:rsidR="00D87DCC" w:rsidRPr="00363267" w:rsidRDefault="00D87DCC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  <w:lang w:val="en-US"/>
              </w:rPr>
              <w:t>152.8 ± 15.1</w:t>
            </w:r>
          </w:p>
        </w:tc>
        <w:tc>
          <w:tcPr>
            <w:tcW w:w="89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641BEADE" w14:textId="77777777" w:rsidR="00D87DCC" w:rsidRPr="00363267" w:rsidRDefault="00D87DCC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1E0E2F67" w14:textId="77777777" w:rsidR="00D87DCC" w:rsidRPr="00363267" w:rsidRDefault="00D87DCC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  <w:lang w:val="en-US"/>
              </w:rPr>
              <w:t>88.5 ± 16.5</w:t>
            </w:r>
          </w:p>
        </w:tc>
        <w:tc>
          <w:tcPr>
            <w:tcW w:w="84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213D3359" w14:textId="77777777" w:rsidR="00D87DCC" w:rsidRPr="00363267" w:rsidRDefault="00D87DCC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43E7A843" w14:textId="77777777" w:rsidR="00D87DCC" w:rsidRPr="00363267" w:rsidRDefault="00D87DCC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  <w:lang w:val="en-US"/>
              </w:rPr>
              <w:t>109.9 ± 10.0</w:t>
            </w:r>
          </w:p>
        </w:tc>
        <w:tc>
          <w:tcPr>
            <w:tcW w:w="9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292EDE65" w14:textId="77777777" w:rsidR="00D87DCC" w:rsidRPr="00363267" w:rsidRDefault="00D87DCC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D87DCC" w:rsidRPr="00363267" w14:paraId="62D468C1" w14:textId="77777777" w:rsidTr="0071449B">
        <w:trPr>
          <w:trHeight w:val="53"/>
        </w:trPr>
        <w:tc>
          <w:tcPr>
            <w:tcW w:w="94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9BFD71C" w14:textId="77777777" w:rsidR="00D87DCC" w:rsidRPr="00363267" w:rsidRDefault="00D87DCC" w:rsidP="0071449B">
            <w:pPr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17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FAC2331" w14:textId="77777777" w:rsidR="00D87DCC" w:rsidRPr="00363267" w:rsidRDefault="00D87DCC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49CED65B" w14:textId="77777777" w:rsidR="00D87DCC" w:rsidRPr="00363267" w:rsidRDefault="00D87DCC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GG-TT</w:t>
            </w:r>
          </w:p>
        </w:tc>
        <w:tc>
          <w:tcPr>
            <w:tcW w:w="85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F024CCF" w14:textId="77777777" w:rsidR="00D87DCC" w:rsidRPr="00363267" w:rsidRDefault="00D87DCC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36495C52" w14:textId="77777777" w:rsidR="00D87DCC" w:rsidRPr="00363267" w:rsidRDefault="00D87DCC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198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7677554" w14:textId="77777777" w:rsidR="00D87DCC" w:rsidRPr="00363267" w:rsidRDefault="00D87DCC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152.9 ± 15.9</w:t>
            </w:r>
          </w:p>
        </w:tc>
        <w:tc>
          <w:tcPr>
            <w:tcW w:w="890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70CF28E" w14:textId="77777777" w:rsidR="00D87DCC" w:rsidRPr="00363267" w:rsidRDefault="00D87DCC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0.609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6C1FFA9" w14:textId="77777777" w:rsidR="00D87DCC" w:rsidRPr="00363267" w:rsidRDefault="00D87DCC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89.4 ± 9.9</w:t>
            </w:r>
          </w:p>
        </w:tc>
        <w:tc>
          <w:tcPr>
            <w:tcW w:w="844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B79DA93" w14:textId="77777777" w:rsidR="00D87DCC" w:rsidRPr="00363267" w:rsidRDefault="00D87DCC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0.448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CC30D9F" w14:textId="77777777" w:rsidR="00D87DCC" w:rsidRPr="00363267" w:rsidRDefault="00D87DCC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110.6 ± 10.2</w:t>
            </w:r>
          </w:p>
        </w:tc>
        <w:tc>
          <w:tcPr>
            <w:tcW w:w="980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1EE6CE4" w14:textId="77777777" w:rsidR="00D87DCC" w:rsidRPr="00363267" w:rsidRDefault="00D87DCC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0.809</w:t>
            </w:r>
          </w:p>
        </w:tc>
      </w:tr>
      <w:tr w:rsidR="00D87DCC" w:rsidRPr="00363267" w14:paraId="6A21180D" w14:textId="77777777" w:rsidTr="0071449B">
        <w:trPr>
          <w:trHeight w:val="53"/>
        </w:trPr>
        <w:tc>
          <w:tcPr>
            <w:tcW w:w="94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9C38C9B" w14:textId="77777777" w:rsidR="00D87DCC" w:rsidRPr="00363267" w:rsidRDefault="00D87DCC" w:rsidP="0071449B">
            <w:pPr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17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DF5DDA4" w14:textId="77777777" w:rsidR="00D87DCC" w:rsidRPr="00363267" w:rsidRDefault="00D87DCC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C44B36B" w14:textId="77777777" w:rsidR="00D87DCC" w:rsidRPr="00363267" w:rsidRDefault="00D87DCC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Others</w:t>
            </w:r>
          </w:p>
        </w:tc>
        <w:tc>
          <w:tcPr>
            <w:tcW w:w="8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2A3FDB8" w14:textId="77777777" w:rsidR="00D87DCC" w:rsidRPr="00363267" w:rsidRDefault="00D87DCC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8493A42" w14:textId="77777777" w:rsidR="00D87DCC" w:rsidRPr="00363267" w:rsidRDefault="00D87DCC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90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5C4CDB95" w14:textId="77777777" w:rsidR="00D87DCC" w:rsidRPr="00363267" w:rsidRDefault="00D87DCC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  <w:lang w:val="en-US"/>
              </w:rPr>
              <w:t>154.0 ± 14.5</w:t>
            </w:r>
          </w:p>
        </w:tc>
        <w:tc>
          <w:tcPr>
            <w:tcW w:w="89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B90B94D" w14:textId="77777777" w:rsidR="00D87DCC" w:rsidRPr="00363267" w:rsidRDefault="00D87DCC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4A216E1A" w14:textId="77777777" w:rsidR="00D87DCC" w:rsidRPr="00363267" w:rsidRDefault="00D87DCC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  <w:lang w:val="en-US"/>
              </w:rPr>
              <w:t>88.4 ± 10.2</w:t>
            </w:r>
          </w:p>
        </w:tc>
        <w:tc>
          <w:tcPr>
            <w:tcW w:w="844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F89BEF2" w14:textId="77777777" w:rsidR="00D87DCC" w:rsidRPr="00363267" w:rsidRDefault="00D87DCC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626F5282" w14:textId="77777777" w:rsidR="00D87DCC" w:rsidRPr="00363267" w:rsidRDefault="00D87DCC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  <w:lang w:val="en-US"/>
              </w:rPr>
              <w:t>110.3 ± 9.4</w:t>
            </w:r>
          </w:p>
        </w:tc>
        <w:tc>
          <w:tcPr>
            <w:tcW w:w="98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3BD2429" w14:textId="77777777" w:rsidR="00D87DCC" w:rsidRPr="00363267" w:rsidRDefault="00D87DCC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D87DCC" w:rsidRPr="00363267" w14:paraId="21DC5936" w14:textId="77777777" w:rsidTr="0071449B">
        <w:trPr>
          <w:trHeight w:val="53"/>
        </w:trPr>
        <w:tc>
          <w:tcPr>
            <w:tcW w:w="94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12A49ECA" w14:textId="77777777" w:rsidR="00D87DCC" w:rsidRPr="00363267" w:rsidRDefault="00D87DCC" w:rsidP="0071449B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0"/>
                <w:szCs w:val="20"/>
              </w:rPr>
              <w:t>CYP11B2</w:t>
            </w:r>
          </w:p>
        </w:tc>
        <w:tc>
          <w:tcPr>
            <w:tcW w:w="117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506C6CB8" w14:textId="77777777" w:rsidR="00D87DCC" w:rsidRPr="00363267" w:rsidRDefault="00D87DCC" w:rsidP="0071449B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rs1799998/ rs10087214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6A93B7AB" w14:textId="77777777" w:rsidR="00D87DCC" w:rsidRPr="00363267" w:rsidRDefault="00D87DCC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Haplotyp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3FF9F962" w14:textId="77777777" w:rsidR="00D87DCC" w:rsidRPr="00363267" w:rsidRDefault="00D87DCC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73E0EB68" w14:textId="77777777" w:rsidR="00D87DCC" w:rsidRPr="00363267" w:rsidRDefault="00D87DCC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16B3E793" w14:textId="77777777" w:rsidR="00D87DCC" w:rsidRPr="00363267" w:rsidRDefault="00D87DCC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0EC7B05F" w14:textId="77777777" w:rsidR="00D87DCC" w:rsidRPr="00363267" w:rsidRDefault="00D87DCC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1DC5E84F" w14:textId="77777777" w:rsidR="00D87DCC" w:rsidRPr="00363267" w:rsidRDefault="00D87DCC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8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4C6DD03A" w14:textId="77777777" w:rsidR="00D87DCC" w:rsidRPr="00363267" w:rsidRDefault="00D87DCC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2BDA1D62" w14:textId="77777777" w:rsidR="00D87DCC" w:rsidRPr="00363267" w:rsidRDefault="00D87DCC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69A60A0C" w14:textId="77777777" w:rsidR="00D87DCC" w:rsidRPr="00363267" w:rsidRDefault="00D87DCC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 </w:t>
            </w:r>
          </w:p>
        </w:tc>
      </w:tr>
      <w:tr w:rsidR="00D87DCC" w:rsidRPr="00363267" w14:paraId="3210D5E2" w14:textId="77777777" w:rsidTr="0071449B">
        <w:trPr>
          <w:trHeight w:val="53"/>
        </w:trPr>
        <w:tc>
          <w:tcPr>
            <w:tcW w:w="94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D5720D8" w14:textId="77777777" w:rsidR="00D87DCC" w:rsidRPr="00363267" w:rsidRDefault="00D87DCC" w:rsidP="0071449B">
            <w:pPr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17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293C919" w14:textId="77777777" w:rsidR="00D87DCC" w:rsidRPr="00363267" w:rsidRDefault="00D87DCC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26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6A969A9F" w14:textId="77777777" w:rsidR="00D87DCC" w:rsidRPr="00363267" w:rsidRDefault="00D87DCC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G-A </w:t>
            </w:r>
          </w:p>
        </w:tc>
        <w:tc>
          <w:tcPr>
            <w:tcW w:w="850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2EB6BE19" w14:textId="77777777" w:rsidR="00D87DCC" w:rsidRPr="00363267" w:rsidRDefault="00D87DCC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33A793FC" w14:textId="77777777" w:rsidR="00D87DCC" w:rsidRPr="00363267" w:rsidRDefault="00D87DCC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EE4E84A" w14:textId="77777777" w:rsidR="00D87DCC" w:rsidRPr="00363267" w:rsidRDefault="00D87DCC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62.4 ± 17.2</w:t>
            </w:r>
          </w:p>
        </w:tc>
        <w:tc>
          <w:tcPr>
            <w:tcW w:w="890" w:type="dxa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6EB02C22" w14:textId="77777777" w:rsidR="00D87DCC" w:rsidRPr="00363267" w:rsidRDefault="00D87DCC" w:rsidP="0071449B">
            <w:pPr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0"/>
                <w:szCs w:val="20"/>
              </w:rPr>
              <w:t>0.015*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799F89A" w14:textId="77777777" w:rsidR="00D87DCC" w:rsidRPr="00363267" w:rsidRDefault="00D87DCC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94.9 ± 11.9</w:t>
            </w:r>
          </w:p>
        </w:tc>
        <w:tc>
          <w:tcPr>
            <w:tcW w:w="844" w:type="dxa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68E32D7F" w14:textId="77777777" w:rsidR="00D87DCC" w:rsidRPr="00363267" w:rsidRDefault="00D87DCC" w:rsidP="0071449B">
            <w:pPr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0"/>
                <w:szCs w:val="20"/>
              </w:rPr>
              <w:t>0.047*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E553D39" w14:textId="77777777" w:rsidR="00D87DCC" w:rsidRPr="00363267" w:rsidRDefault="00D87DCC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17.4 ± 12.6</w:t>
            </w:r>
          </w:p>
        </w:tc>
        <w:tc>
          <w:tcPr>
            <w:tcW w:w="980" w:type="dxa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571A969C" w14:textId="77777777" w:rsidR="00D87DCC" w:rsidRPr="00363267" w:rsidRDefault="00D87DCC" w:rsidP="0071449B">
            <w:pPr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0"/>
                <w:szCs w:val="20"/>
              </w:rPr>
              <w:t>0.029*</w:t>
            </w:r>
          </w:p>
        </w:tc>
      </w:tr>
      <w:tr w:rsidR="00D87DCC" w:rsidRPr="00363267" w14:paraId="1EDC4A8B" w14:textId="77777777" w:rsidTr="0071449B">
        <w:trPr>
          <w:trHeight w:val="53"/>
        </w:trPr>
        <w:tc>
          <w:tcPr>
            <w:tcW w:w="94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AEA1891" w14:textId="77777777" w:rsidR="00D87DCC" w:rsidRPr="00363267" w:rsidRDefault="00D87DCC" w:rsidP="0071449B">
            <w:pPr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17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1BD47DF" w14:textId="77777777" w:rsidR="00D87DCC" w:rsidRPr="00363267" w:rsidRDefault="00D87DCC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257AFDA5" w14:textId="77777777" w:rsidR="00D87DCC" w:rsidRPr="00363267" w:rsidRDefault="00D87DCC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Others</w:t>
            </w:r>
          </w:p>
        </w:tc>
        <w:tc>
          <w:tcPr>
            <w:tcW w:w="85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7A616F4A" w14:textId="77777777" w:rsidR="00D87DCC" w:rsidRPr="00363267" w:rsidRDefault="00D87DCC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06F76D9C" w14:textId="77777777" w:rsidR="00D87DCC" w:rsidRPr="00363267" w:rsidRDefault="00D87DCC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29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D34B996" w14:textId="77777777" w:rsidR="00D87DCC" w:rsidRPr="00363267" w:rsidRDefault="00D87DCC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53.2 ± 15.4</w:t>
            </w:r>
          </w:p>
        </w:tc>
        <w:tc>
          <w:tcPr>
            <w:tcW w:w="890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4AC08702" w14:textId="77777777" w:rsidR="00D87DCC" w:rsidRPr="00363267" w:rsidRDefault="00D87DCC" w:rsidP="0071449B">
            <w:pPr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708378F" w14:textId="77777777" w:rsidR="00D87DCC" w:rsidRPr="00363267" w:rsidRDefault="00D87DCC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89.0 ± 8.9</w:t>
            </w:r>
          </w:p>
        </w:tc>
        <w:tc>
          <w:tcPr>
            <w:tcW w:w="844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71484F00" w14:textId="77777777" w:rsidR="00D87DCC" w:rsidRPr="00363267" w:rsidRDefault="00D87DCC" w:rsidP="0071449B">
            <w:pPr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E0B9BF9" w14:textId="77777777" w:rsidR="00D87DCC" w:rsidRPr="00363267" w:rsidRDefault="00D87DCC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10.4 ± 9.3</w:t>
            </w:r>
          </w:p>
        </w:tc>
        <w:tc>
          <w:tcPr>
            <w:tcW w:w="980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1E6B8BBB" w14:textId="77777777" w:rsidR="00D87DCC" w:rsidRPr="00363267" w:rsidRDefault="00D87DCC" w:rsidP="0071449B">
            <w:pPr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</w:tr>
      <w:tr w:rsidR="00D87DCC" w:rsidRPr="00363267" w14:paraId="22987A5E" w14:textId="77777777" w:rsidTr="0071449B">
        <w:trPr>
          <w:trHeight w:val="53"/>
        </w:trPr>
        <w:tc>
          <w:tcPr>
            <w:tcW w:w="94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4248686" w14:textId="77777777" w:rsidR="00D87DCC" w:rsidRPr="00363267" w:rsidRDefault="00D87DCC" w:rsidP="0071449B">
            <w:pPr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17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84975DC" w14:textId="77777777" w:rsidR="00D87DCC" w:rsidRPr="00363267" w:rsidRDefault="00D87DCC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053B2EB9" w14:textId="77777777" w:rsidR="00D87DCC" w:rsidRPr="00363267" w:rsidRDefault="00D87DCC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G-A 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4A7C32B8" w14:textId="77777777" w:rsidR="00D87DCC" w:rsidRPr="00363267" w:rsidRDefault="00D87DCC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19B28993" w14:textId="77777777" w:rsidR="00D87DCC" w:rsidRPr="00363267" w:rsidRDefault="00D87DCC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151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71547FE0" w14:textId="77777777" w:rsidR="00D87DCC" w:rsidRPr="00363267" w:rsidRDefault="00D87DCC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44.0 ± 5.2</w:t>
            </w:r>
          </w:p>
        </w:tc>
        <w:tc>
          <w:tcPr>
            <w:tcW w:w="89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51BAAC69" w14:textId="77777777" w:rsidR="00D87DCC" w:rsidRPr="00363267" w:rsidRDefault="00D87DCC" w:rsidP="0071449B">
            <w:pPr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0"/>
                <w:szCs w:val="20"/>
              </w:rPr>
              <w:t>&lt;0.001*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0175118A" w14:textId="77777777" w:rsidR="00D87DCC" w:rsidRPr="00363267" w:rsidRDefault="00D87DCC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86.1 ± 9.4</w:t>
            </w:r>
          </w:p>
        </w:tc>
        <w:tc>
          <w:tcPr>
            <w:tcW w:w="84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032E8300" w14:textId="77777777" w:rsidR="00D87DCC" w:rsidRPr="00363267" w:rsidRDefault="00D87DCC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363</w:t>
            </w: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2A643C64" w14:textId="77777777" w:rsidR="00D87DCC" w:rsidRPr="00363267" w:rsidRDefault="00D87DCC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05.4 ± 5.4</w:t>
            </w:r>
          </w:p>
        </w:tc>
        <w:tc>
          <w:tcPr>
            <w:tcW w:w="9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626D9FCE" w14:textId="77777777" w:rsidR="00D87DCC" w:rsidRPr="00363267" w:rsidRDefault="00D87DCC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89</w:t>
            </w:r>
          </w:p>
        </w:tc>
      </w:tr>
      <w:tr w:rsidR="00D87DCC" w:rsidRPr="00363267" w14:paraId="72F07B3D" w14:textId="77777777" w:rsidTr="0071449B">
        <w:trPr>
          <w:trHeight w:val="53"/>
        </w:trPr>
        <w:tc>
          <w:tcPr>
            <w:tcW w:w="94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E9B1FD2" w14:textId="77777777" w:rsidR="00D87DCC" w:rsidRPr="00363267" w:rsidRDefault="00D87DCC" w:rsidP="0071449B">
            <w:pPr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17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020938E" w14:textId="77777777" w:rsidR="00D87DCC" w:rsidRPr="00363267" w:rsidRDefault="00D87DCC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6CC98760" w14:textId="77777777" w:rsidR="00D87DCC" w:rsidRPr="00363267" w:rsidRDefault="00D87DCC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Others</w:t>
            </w:r>
          </w:p>
        </w:tc>
        <w:tc>
          <w:tcPr>
            <w:tcW w:w="850" w:type="dxa"/>
            <w:vMerge/>
            <w:tcBorders>
              <w:top w:val="single" w:sz="4" w:space="0" w:color="auto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0A5B5115" w14:textId="77777777" w:rsidR="00D87DCC" w:rsidRPr="00363267" w:rsidRDefault="00D87DCC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6C4258FC" w14:textId="77777777" w:rsidR="00D87DCC" w:rsidRPr="00363267" w:rsidRDefault="00D87DCC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35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485CAAE4" w14:textId="77777777" w:rsidR="00D87DCC" w:rsidRPr="00363267" w:rsidRDefault="00D87DCC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52.7 ± 15.4</w:t>
            </w:r>
          </w:p>
        </w:tc>
        <w:tc>
          <w:tcPr>
            <w:tcW w:w="89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2614C386" w14:textId="77777777" w:rsidR="00D87DCC" w:rsidRPr="00363267" w:rsidRDefault="00D87DCC" w:rsidP="0071449B">
            <w:pPr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059DA53A" w14:textId="77777777" w:rsidR="00D87DCC" w:rsidRPr="00363267" w:rsidRDefault="00D87DCC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88.8 ± 11.3</w:t>
            </w:r>
          </w:p>
        </w:tc>
        <w:tc>
          <w:tcPr>
            <w:tcW w:w="84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0BD868BB" w14:textId="77777777" w:rsidR="00D87DCC" w:rsidRPr="00363267" w:rsidRDefault="00D87DCC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08368C6D" w14:textId="77777777" w:rsidR="00D87DCC" w:rsidRPr="00363267" w:rsidRDefault="00D87DCC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10.1 ± 10.6</w:t>
            </w:r>
          </w:p>
        </w:tc>
        <w:tc>
          <w:tcPr>
            <w:tcW w:w="9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2FB5F7CF" w14:textId="77777777" w:rsidR="00D87DCC" w:rsidRPr="00363267" w:rsidRDefault="00D87DCC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D87DCC" w:rsidRPr="00363267" w14:paraId="5D35AC47" w14:textId="77777777" w:rsidTr="0071449B">
        <w:trPr>
          <w:trHeight w:val="53"/>
        </w:trPr>
        <w:tc>
          <w:tcPr>
            <w:tcW w:w="94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EB4D876" w14:textId="77777777" w:rsidR="00D87DCC" w:rsidRPr="00363267" w:rsidRDefault="00D87DCC" w:rsidP="0071449B">
            <w:pPr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17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AE0DFBD" w14:textId="77777777" w:rsidR="00D87DCC" w:rsidRPr="00363267" w:rsidRDefault="00D87DCC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2FF42A55" w14:textId="77777777" w:rsidR="00D87DCC" w:rsidRPr="00363267" w:rsidRDefault="00D87DCC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G-A </w:t>
            </w:r>
          </w:p>
        </w:tc>
        <w:tc>
          <w:tcPr>
            <w:tcW w:w="850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4508BC18" w14:textId="77777777" w:rsidR="00D87DCC" w:rsidRPr="00363267" w:rsidRDefault="00D87DCC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7B24CDEA" w14:textId="77777777" w:rsidR="00D87DCC" w:rsidRPr="00363267" w:rsidRDefault="00D87DCC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4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DFC8B1C" w14:textId="77777777" w:rsidR="00D87DCC" w:rsidRPr="00363267" w:rsidRDefault="00D87DCC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54.3 ± 16.1</w:t>
            </w:r>
          </w:p>
        </w:tc>
        <w:tc>
          <w:tcPr>
            <w:tcW w:w="890" w:type="dxa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6C7189CF" w14:textId="77777777" w:rsidR="00D87DCC" w:rsidRPr="00363267" w:rsidRDefault="00D87DCC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63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AC0C5D4" w14:textId="77777777" w:rsidR="00D87DCC" w:rsidRPr="00363267" w:rsidRDefault="00D87DCC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91.0 ± 11.6</w:t>
            </w:r>
          </w:p>
        </w:tc>
        <w:tc>
          <w:tcPr>
            <w:tcW w:w="844" w:type="dxa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30724AFB" w14:textId="77777777" w:rsidR="00D87DCC" w:rsidRPr="00363267" w:rsidRDefault="00D87DCC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247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BB3476B" w14:textId="77777777" w:rsidR="00D87DCC" w:rsidRPr="00363267" w:rsidRDefault="00D87DCC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12.1 ± 11.7</w:t>
            </w:r>
          </w:p>
        </w:tc>
        <w:tc>
          <w:tcPr>
            <w:tcW w:w="980" w:type="dxa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17C78B3F" w14:textId="77777777" w:rsidR="00D87DCC" w:rsidRPr="00363267" w:rsidRDefault="00D87DCC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307</w:t>
            </w:r>
          </w:p>
        </w:tc>
      </w:tr>
      <w:tr w:rsidR="00D87DCC" w:rsidRPr="00363267" w14:paraId="44D0BD1F" w14:textId="77777777" w:rsidTr="0071449B">
        <w:trPr>
          <w:trHeight w:val="53"/>
        </w:trPr>
        <w:tc>
          <w:tcPr>
            <w:tcW w:w="94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F1F0911" w14:textId="77777777" w:rsidR="00D87DCC" w:rsidRPr="00363267" w:rsidRDefault="00D87DCC" w:rsidP="0071449B">
            <w:pPr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17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4ABB2E3" w14:textId="77777777" w:rsidR="00D87DCC" w:rsidRPr="00363267" w:rsidRDefault="00D87DCC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19FA5C8C" w14:textId="77777777" w:rsidR="00D87DCC" w:rsidRPr="00363267" w:rsidRDefault="00D87DCC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Others</w:t>
            </w:r>
          </w:p>
        </w:tc>
        <w:tc>
          <w:tcPr>
            <w:tcW w:w="85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34BD3589" w14:textId="77777777" w:rsidR="00D87DCC" w:rsidRPr="00363267" w:rsidRDefault="00D87DCC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59BB97F8" w14:textId="77777777" w:rsidR="00D87DCC" w:rsidRPr="00363267" w:rsidRDefault="00D87DCC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64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CC1DEB6" w14:textId="77777777" w:rsidR="00D87DCC" w:rsidRPr="00363267" w:rsidRDefault="00D87DCC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52.9 ± 15.4</w:t>
            </w:r>
          </w:p>
        </w:tc>
        <w:tc>
          <w:tcPr>
            <w:tcW w:w="890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0489A8E3" w14:textId="77777777" w:rsidR="00D87DCC" w:rsidRPr="00363267" w:rsidRDefault="00D87DCC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020CBDB" w14:textId="77777777" w:rsidR="00D87DCC" w:rsidRPr="00363267" w:rsidRDefault="00D87DCC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88.9 ± 10.1</w:t>
            </w:r>
          </w:p>
        </w:tc>
        <w:tc>
          <w:tcPr>
            <w:tcW w:w="844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75395DA8" w14:textId="77777777" w:rsidR="00D87DCC" w:rsidRPr="00363267" w:rsidRDefault="00D87DCC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4CAF2B7" w14:textId="77777777" w:rsidR="00D87DCC" w:rsidRPr="00363267" w:rsidRDefault="00D87DCC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10.2 ± 10.0</w:t>
            </w:r>
          </w:p>
        </w:tc>
        <w:tc>
          <w:tcPr>
            <w:tcW w:w="980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68CE138B" w14:textId="77777777" w:rsidR="00D87DCC" w:rsidRPr="00363267" w:rsidRDefault="00D87DCC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D87DCC" w:rsidRPr="00363267" w14:paraId="2CE82DD1" w14:textId="77777777" w:rsidTr="0071449B">
        <w:trPr>
          <w:trHeight w:val="53"/>
        </w:trPr>
        <w:tc>
          <w:tcPr>
            <w:tcW w:w="94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6F4313F" w14:textId="77777777" w:rsidR="00D87DCC" w:rsidRPr="00363267" w:rsidRDefault="00D87DCC" w:rsidP="0071449B">
            <w:pPr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17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111EF57" w14:textId="77777777" w:rsidR="00D87DCC" w:rsidRPr="00363267" w:rsidRDefault="00D87DCC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2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1817B1F4" w14:textId="77777777" w:rsidR="00D87DCC" w:rsidRPr="00363267" w:rsidRDefault="00D87DCC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36326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Diplotype</w:t>
            </w:r>
            <w:proofErr w:type="spellEnd"/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60128CD8" w14:textId="77777777" w:rsidR="00D87DCC" w:rsidRPr="00363267" w:rsidRDefault="00D87DCC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42B224F1" w14:textId="77777777" w:rsidR="00D87DCC" w:rsidRPr="00363267" w:rsidRDefault="00D87DCC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519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47400FA9" w14:textId="77777777" w:rsidR="00D87DCC" w:rsidRPr="00363267" w:rsidRDefault="00D87DCC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8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7FA5A5A0" w14:textId="77777777" w:rsidR="00D87DCC" w:rsidRPr="00363267" w:rsidRDefault="00D87DCC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516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10CFE629" w14:textId="77777777" w:rsidR="00D87DCC" w:rsidRPr="00363267" w:rsidRDefault="00D87DCC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84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12BD701D" w14:textId="77777777" w:rsidR="00D87DCC" w:rsidRPr="00363267" w:rsidRDefault="00D87DCC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338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0882CB60" w14:textId="77777777" w:rsidR="00D87DCC" w:rsidRPr="00363267" w:rsidRDefault="00D87DCC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1CC0D641" w14:textId="77777777" w:rsidR="00D87DCC" w:rsidRPr="00363267" w:rsidRDefault="00D87DCC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 </w:t>
            </w:r>
          </w:p>
        </w:tc>
      </w:tr>
      <w:tr w:rsidR="00D87DCC" w:rsidRPr="00363267" w14:paraId="5354E4E5" w14:textId="77777777" w:rsidTr="0071449B">
        <w:trPr>
          <w:trHeight w:val="53"/>
        </w:trPr>
        <w:tc>
          <w:tcPr>
            <w:tcW w:w="94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2327939" w14:textId="77777777" w:rsidR="00D87DCC" w:rsidRPr="00363267" w:rsidRDefault="00D87DCC" w:rsidP="0071449B">
            <w:pPr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17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56178CB" w14:textId="77777777" w:rsidR="00D87DCC" w:rsidRPr="00363267" w:rsidRDefault="00D87DCC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4763CB9A" w14:textId="77777777" w:rsidR="00D87DCC" w:rsidRPr="00363267" w:rsidRDefault="00D87DCC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GG-AA </w:t>
            </w:r>
          </w:p>
        </w:tc>
        <w:tc>
          <w:tcPr>
            <w:tcW w:w="850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5A86B433" w14:textId="77777777" w:rsidR="00D87DCC" w:rsidRPr="00363267" w:rsidRDefault="00D87DCC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7CBBFFE2" w14:textId="77777777" w:rsidR="00D87DCC" w:rsidRPr="00363267" w:rsidRDefault="00D87DCC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3548EDD" w14:textId="77777777" w:rsidR="00D87DCC" w:rsidRPr="00363267" w:rsidRDefault="00D87DCC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63.1 ± 17.9</w:t>
            </w:r>
          </w:p>
        </w:tc>
        <w:tc>
          <w:tcPr>
            <w:tcW w:w="890" w:type="dxa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6DF9A799" w14:textId="77777777" w:rsidR="00D87DCC" w:rsidRPr="00363267" w:rsidRDefault="00D87DCC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7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D9F8754" w14:textId="77777777" w:rsidR="00D87DCC" w:rsidRPr="00363267" w:rsidRDefault="00D87DCC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96.0 ± 11.6</w:t>
            </w:r>
          </w:p>
        </w:tc>
        <w:tc>
          <w:tcPr>
            <w:tcW w:w="844" w:type="dxa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0C1766D4" w14:textId="77777777" w:rsidR="00D87DCC" w:rsidRPr="00363267" w:rsidRDefault="00D87DCC" w:rsidP="0071449B">
            <w:pPr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0"/>
                <w:szCs w:val="20"/>
              </w:rPr>
              <w:t>0.025*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8D0872A" w14:textId="77777777" w:rsidR="00D87DCC" w:rsidRPr="00363267" w:rsidRDefault="00D87DCC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18.4 ± 12.7</w:t>
            </w:r>
          </w:p>
        </w:tc>
        <w:tc>
          <w:tcPr>
            <w:tcW w:w="980" w:type="dxa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72DE4047" w14:textId="77777777" w:rsidR="00D87DCC" w:rsidRPr="00363267" w:rsidRDefault="00D87DCC" w:rsidP="0071449B">
            <w:pPr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0"/>
                <w:szCs w:val="20"/>
              </w:rPr>
              <w:t>0.018*</w:t>
            </w:r>
          </w:p>
        </w:tc>
      </w:tr>
      <w:tr w:rsidR="00D87DCC" w:rsidRPr="00363267" w14:paraId="17E589CD" w14:textId="77777777" w:rsidTr="0071449B">
        <w:trPr>
          <w:trHeight w:val="53"/>
        </w:trPr>
        <w:tc>
          <w:tcPr>
            <w:tcW w:w="94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ADDFDD4" w14:textId="77777777" w:rsidR="00D87DCC" w:rsidRPr="00363267" w:rsidRDefault="00D87DCC" w:rsidP="0071449B">
            <w:pPr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17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15FA9A6" w14:textId="77777777" w:rsidR="00D87DCC" w:rsidRPr="00363267" w:rsidRDefault="00D87DCC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3DFC13E8" w14:textId="77777777" w:rsidR="00D87DCC" w:rsidRPr="00363267" w:rsidRDefault="00D87DCC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Others</w:t>
            </w:r>
          </w:p>
        </w:tc>
        <w:tc>
          <w:tcPr>
            <w:tcW w:w="85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0A947384" w14:textId="77777777" w:rsidR="00D87DCC" w:rsidRPr="00363267" w:rsidRDefault="00D87DCC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7C204652" w14:textId="77777777" w:rsidR="00D87DCC" w:rsidRPr="00363267" w:rsidRDefault="00D87DCC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15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D36C0E8" w14:textId="77777777" w:rsidR="00D87DCC" w:rsidRPr="00363267" w:rsidRDefault="00D87DCC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53.2 ± 15.4</w:t>
            </w:r>
          </w:p>
        </w:tc>
        <w:tc>
          <w:tcPr>
            <w:tcW w:w="890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38936D8E" w14:textId="77777777" w:rsidR="00D87DCC" w:rsidRPr="00363267" w:rsidRDefault="00D87DCC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ADEC25F" w14:textId="77777777" w:rsidR="00D87DCC" w:rsidRPr="00363267" w:rsidRDefault="00D87DCC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89.0 ± 8.7</w:t>
            </w:r>
          </w:p>
        </w:tc>
        <w:tc>
          <w:tcPr>
            <w:tcW w:w="844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1ED36B90" w14:textId="77777777" w:rsidR="00D87DCC" w:rsidRPr="00363267" w:rsidRDefault="00D87DCC" w:rsidP="0071449B">
            <w:pPr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FD23DDE" w14:textId="77777777" w:rsidR="00D87DCC" w:rsidRPr="00363267" w:rsidRDefault="00D87DCC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10.4 ± 9.3</w:t>
            </w:r>
          </w:p>
        </w:tc>
        <w:tc>
          <w:tcPr>
            <w:tcW w:w="980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2F9C3D39" w14:textId="77777777" w:rsidR="00D87DCC" w:rsidRPr="00363267" w:rsidRDefault="00D87DCC" w:rsidP="0071449B">
            <w:pPr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</w:tr>
      <w:tr w:rsidR="00D87DCC" w:rsidRPr="00363267" w14:paraId="4370AB01" w14:textId="77777777" w:rsidTr="0071449B">
        <w:trPr>
          <w:trHeight w:val="53"/>
        </w:trPr>
        <w:tc>
          <w:tcPr>
            <w:tcW w:w="94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BE44BFF" w14:textId="77777777" w:rsidR="00D87DCC" w:rsidRPr="00363267" w:rsidRDefault="00D87DCC" w:rsidP="0071449B">
            <w:pPr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17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0445D43" w14:textId="77777777" w:rsidR="00D87DCC" w:rsidRPr="00363267" w:rsidRDefault="00D87DCC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39BAB532" w14:textId="77777777" w:rsidR="00D87DCC" w:rsidRPr="00363267" w:rsidRDefault="00D87DCC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GG-AA </w:t>
            </w:r>
          </w:p>
        </w:tc>
        <w:tc>
          <w:tcPr>
            <w:tcW w:w="850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4AC6218B" w14:textId="77777777" w:rsidR="00D87DCC" w:rsidRPr="00363267" w:rsidRDefault="00D87DCC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2E01BE4B" w14:textId="77777777" w:rsidR="00D87DCC" w:rsidRPr="00363267" w:rsidRDefault="00D87DCC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13EE1333" w14:textId="77777777" w:rsidR="00D87DCC" w:rsidRPr="00363267" w:rsidRDefault="00D87DCC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43.7 ± 4.0</w:t>
            </w:r>
          </w:p>
        </w:tc>
        <w:tc>
          <w:tcPr>
            <w:tcW w:w="890" w:type="dxa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2F6337BD" w14:textId="77777777" w:rsidR="00D87DCC" w:rsidRPr="00363267" w:rsidRDefault="00D87DCC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163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0C5E0795" w14:textId="77777777" w:rsidR="00D87DCC" w:rsidRPr="00363267" w:rsidRDefault="00D87DCC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86.1 ± 9.4</w:t>
            </w:r>
          </w:p>
        </w:tc>
        <w:tc>
          <w:tcPr>
            <w:tcW w:w="844" w:type="dxa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0E55A245" w14:textId="77777777" w:rsidR="00D87DCC" w:rsidRPr="00363267" w:rsidRDefault="00D87DCC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58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063EDAF5" w14:textId="77777777" w:rsidR="00D87DCC" w:rsidRPr="00363267" w:rsidRDefault="00D87DCC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05.3 ± 5.9</w:t>
            </w:r>
          </w:p>
        </w:tc>
        <w:tc>
          <w:tcPr>
            <w:tcW w:w="980" w:type="dxa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34628AB9" w14:textId="77777777" w:rsidR="00D87DCC" w:rsidRPr="00363267" w:rsidRDefault="00D87DCC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282</w:t>
            </w:r>
          </w:p>
        </w:tc>
      </w:tr>
      <w:tr w:rsidR="00D87DCC" w:rsidRPr="00363267" w14:paraId="44ABCF64" w14:textId="77777777" w:rsidTr="0071449B">
        <w:trPr>
          <w:trHeight w:val="53"/>
        </w:trPr>
        <w:tc>
          <w:tcPr>
            <w:tcW w:w="94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45D305C" w14:textId="77777777" w:rsidR="00D87DCC" w:rsidRPr="00363267" w:rsidRDefault="00D87DCC" w:rsidP="0071449B">
            <w:pPr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17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61521F3" w14:textId="77777777" w:rsidR="00D87DCC" w:rsidRPr="00363267" w:rsidRDefault="00D87DCC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43C429AA" w14:textId="77777777" w:rsidR="00D87DCC" w:rsidRPr="00363267" w:rsidRDefault="00D87DCC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Others</w:t>
            </w:r>
          </w:p>
        </w:tc>
        <w:tc>
          <w:tcPr>
            <w:tcW w:w="85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577F360C" w14:textId="77777777" w:rsidR="00D87DCC" w:rsidRPr="00363267" w:rsidRDefault="00D87DCC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46495BA7" w14:textId="77777777" w:rsidR="00D87DCC" w:rsidRPr="00363267" w:rsidRDefault="00D87DCC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19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074DE1B9" w14:textId="77777777" w:rsidR="00D87DCC" w:rsidRPr="00363267" w:rsidRDefault="00D87DCC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52.6 ± 15.4</w:t>
            </w:r>
          </w:p>
        </w:tc>
        <w:tc>
          <w:tcPr>
            <w:tcW w:w="890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51D937B2" w14:textId="77777777" w:rsidR="00D87DCC" w:rsidRPr="00363267" w:rsidRDefault="00D87DCC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153A7811" w14:textId="77777777" w:rsidR="00D87DCC" w:rsidRPr="00363267" w:rsidRDefault="00D87DCC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88.8 ± 11.4</w:t>
            </w:r>
          </w:p>
        </w:tc>
        <w:tc>
          <w:tcPr>
            <w:tcW w:w="844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7F1CD3D4" w14:textId="77777777" w:rsidR="00D87DCC" w:rsidRPr="00363267" w:rsidRDefault="00D87DCC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0FF759F0" w14:textId="77777777" w:rsidR="00D87DCC" w:rsidRPr="00363267" w:rsidRDefault="00D87DCC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10.0 ± 10.6</w:t>
            </w:r>
          </w:p>
        </w:tc>
        <w:tc>
          <w:tcPr>
            <w:tcW w:w="980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1F4211A6" w14:textId="77777777" w:rsidR="00D87DCC" w:rsidRPr="00363267" w:rsidRDefault="00D87DCC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D87DCC" w:rsidRPr="00363267" w14:paraId="447BD332" w14:textId="77777777" w:rsidTr="0071449B">
        <w:trPr>
          <w:trHeight w:val="53"/>
        </w:trPr>
        <w:tc>
          <w:tcPr>
            <w:tcW w:w="94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E40111D" w14:textId="77777777" w:rsidR="00D87DCC" w:rsidRPr="00363267" w:rsidRDefault="00D87DCC" w:rsidP="0071449B">
            <w:pPr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17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ADD3A96" w14:textId="77777777" w:rsidR="00D87DCC" w:rsidRPr="00363267" w:rsidRDefault="00D87DCC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241D570C" w14:textId="77777777" w:rsidR="00D87DCC" w:rsidRPr="00363267" w:rsidRDefault="00D87DCC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GG-AA </w:t>
            </w:r>
          </w:p>
        </w:tc>
        <w:tc>
          <w:tcPr>
            <w:tcW w:w="850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14A136F0" w14:textId="77777777" w:rsidR="00D87DCC" w:rsidRPr="00363267" w:rsidRDefault="00D87DCC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07C544EC" w14:textId="77777777" w:rsidR="00D87DCC" w:rsidRPr="00363267" w:rsidRDefault="00D87DCC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5F1B9E6" w14:textId="77777777" w:rsidR="00D87DCC" w:rsidRPr="00363267" w:rsidRDefault="00D87DCC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55.3 ± 16.9</w:t>
            </w:r>
          </w:p>
        </w:tc>
        <w:tc>
          <w:tcPr>
            <w:tcW w:w="890" w:type="dxa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15756DD2" w14:textId="77777777" w:rsidR="00D87DCC" w:rsidRPr="00363267" w:rsidRDefault="00D87DCC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555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502CCC8" w14:textId="77777777" w:rsidR="00D87DCC" w:rsidRPr="00363267" w:rsidRDefault="00D87DCC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92.1 ± 11.5</w:t>
            </w:r>
          </w:p>
        </w:tc>
        <w:tc>
          <w:tcPr>
            <w:tcW w:w="844" w:type="dxa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6776F709" w14:textId="77777777" w:rsidR="00D87DCC" w:rsidRPr="00363267" w:rsidRDefault="00D87DCC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242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9F00110" w14:textId="77777777" w:rsidR="00D87DCC" w:rsidRPr="00363267" w:rsidRDefault="00D87DCC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13.1 ± 12.2</w:t>
            </w:r>
          </w:p>
        </w:tc>
        <w:tc>
          <w:tcPr>
            <w:tcW w:w="980" w:type="dxa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6765B91F" w14:textId="77777777" w:rsidR="00D87DCC" w:rsidRPr="00363267" w:rsidRDefault="00D87DCC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247</w:t>
            </w:r>
          </w:p>
        </w:tc>
      </w:tr>
      <w:tr w:rsidR="00D87DCC" w:rsidRPr="00363267" w14:paraId="0BC282DC" w14:textId="77777777" w:rsidTr="0071449B">
        <w:trPr>
          <w:trHeight w:val="53"/>
        </w:trPr>
        <w:tc>
          <w:tcPr>
            <w:tcW w:w="94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D620572" w14:textId="77777777" w:rsidR="00D87DCC" w:rsidRPr="00363267" w:rsidRDefault="00D87DCC" w:rsidP="0071449B">
            <w:pPr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17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477CFEB" w14:textId="77777777" w:rsidR="00D87DCC" w:rsidRPr="00363267" w:rsidRDefault="00D87DCC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3701441" w14:textId="77777777" w:rsidR="00D87DCC" w:rsidRPr="00363267" w:rsidRDefault="00D87DCC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Others</w:t>
            </w:r>
          </w:p>
        </w:tc>
        <w:tc>
          <w:tcPr>
            <w:tcW w:w="85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0DC5F010" w14:textId="77777777" w:rsidR="00D87DCC" w:rsidRPr="00363267" w:rsidRDefault="00D87DCC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D973F3F" w14:textId="77777777" w:rsidR="00D87DCC" w:rsidRPr="00363267" w:rsidRDefault="00D87DCC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34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E623EE3" w14:textId="77777777" w:rsidR="00D87DCC" w:rsidRPr="00363267" w:rsidRDefault="00D87DCC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52.9 ± 15.4</w:t>
            </w:r>
          </w:p>
        </w:tc>
        <w:tc>
          <w:tcPr>
            <w:tcW w:w="890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0A134CA1" w14:textId="77777777" w:rsidR="00D87DCC" w:rsidRPr="00363267" w:rsidRDefault="00D87DCC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16F7EE0" w14:textId="77777777" w:rsidR="00D87DCC" w:rsidRPr="00363267" w:rsidRDefault="00D87DCC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88.9 ± 10.1</w:t>
            </w:r>
          </w:p>
        </w:tc>
        <w:tc>
          <w:tcPr>
            <w:tcW w:w="844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4D632EAA" w14:textId="77777777" w:rsidR="00D87DCC" w:rsidRPr="00363267" w:rsidRDefault="00D87DCC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102210C" w14:textId="77777777" w:rsidR="00D87DCC" w:rsidRPr="00363267" w:rsidRDefault="00D87DCC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10.2 ± 9.9</w:t>
            </w:r>
          </w:p>
        </w:tc>
        <w:tc>
          <w:tcPr>
            <w:tcW w:w="980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79BABBC6" w14:textId="77777777" w:rsidR="00D87DCC" w:rsidRPr="00363267" w:rsidRDefault="00D87DCC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D87DCC" w:rsidRPr="00363267" w14:paraId="367002F1" w14:textId="77777777" w:rsidTr="0071449B">
        <w:trPr>
          <w:trHeight w:val="53"/>
        </w:trPr>
        <w:tc>
          <w:tcPr>
            <w:tcW w:w="94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022E300" w14:textId="77777777" w:rsidR="00D87DCC" w:rsidRPr="00363267" w:rsidRDefault="00D87DCC" w:rsidP="0071449B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0"/>
                <w:szCs w:val="20"/>
              </w:rPr>
              <w:lastRenderedPageBreak/>
              <w:t>ADRB2</w:t>
            </w:r>
          </w:p>
        </w:tc>
        <w:tc>
          <w:tcPr>
            <w:tcW w:w="117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56B4FDE" w14:textId="77777777" w:rsidR="00D87DCC" w:rsidRPr="00363267" w:rsidRDefault="00D87DCC" w:rsidP="0071449B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rs1042713/ rs1042714</w:t>
            </w:r>
          </w:p>
        </w:tc>
        <w:tc>
          <w:tcPr>
            <w:tcW w:w="112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50E3BB75" w14:textId="77777777" w:rsidR="00D87DCC" w:rsidRPr="00363267" w:rsidRDefault="00D87DCC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Haplotype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4B9B601A" w14:textId="77777777" w:rsidR="00D87DCC" w:rsidRPr="00363267" w:rsidRDefault="00D87DCC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22C2B52A" w14:textId="77777777" w:rsidR="00D87DCC" w:rsidRPr="00363267" w:rsidRDefault="00D87DCC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519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22ACDF6E" w14:textId="77777777" w:rsidR="00D87DCC" w:rsidRPr="00363267" w:rsidRDefault="00D87DCC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8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5D044A43" w14:textId="77777777" w:rsidR="00D87DCC" w:rsidRPr="00363267" w:rsidRDefault="00D87DCC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516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08A1DB3D" w14:textId="77777777" w:rsidR="00D87DCC" w:rsidRPr="00363267" w:rsidRDefault="00D87DCC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84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4464600B" w14:textId="77777777" w:rsidR="00D87DCC" w:rsidRPr="00363267" w:rsidRDefault="00D87DCC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338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59C55844" w14:textId="77777777" w:rsidR="00D87DCC" w:rsidRPr="00363267" w:rsidRDefault="00D87DCC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02D8137B" w14:textId="77777777" w:rsidR="00D87DCC" w:rsidRPr="00363267" w:rsidRDefault="00D87DCC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 </w:t>
            </w:r>
          </w:p>
        </w:tc>
      </w:tr>
      <w:tr w:rsidR="00D87DCC" w:rsidRPr="00363267" w14:paraId="00DB5A90" w14:textId="77777777" w:rsidTr="0071449B">
        <w:trPr>
          <w:trHeight w:val="53"/>
        </w:trPr>
        <w:tc>
          <w:tcPr>
            <w:tcW w:w="94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22DA64F" w14:textId="77777777" w:rsidR="00D87DCC" w:rsidRPr="00363267" w:rsidRDefault="00D87DCC" w:rsidP="0071449B">
            <w:pPr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17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C51C525" w14:textId="77777777" w:rsidR="00D87DCC" w:rsidRPr="00363267" w:rsidRDefault="00D87DCC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5804E8DF" w14:textId="77777777" w:rsidR="00D87DCC" w:rsidRPr="00363267" w:rsidRDefault="00D87DCC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G-C</w:t>
            </w:r>
          </w:p>
        </w:tc>
        <w:tc>
          <w:tcPr>
            <w:tcW w:w="850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4F6687FB" w14:textId="77777777" w:rsidR="00D87DCC" w:rsidRPr="00363267" w:rsidRDefault="00D87DCC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2B7B8146" w14:textId="77777777" w:rsidR="00D87DCC" w:rsidRPr="00363267" w:rsidRDefault="00D87DCC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144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C1B3325" w14:textId="77777777" w:rsidR="00D87DCC" w:rsidRPr="00363267" w:rsidRDefault="00D87DCC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154.3 ± 16.6</w:t>
            </w:r>
          </w:p>
        </w:tc>
        <w:tc>
          <w:tcPr>
            <w:tcW w:w="890" w:type="dxa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7A85EEAD" w14:textId="77777777" w:rsidR="00D87DCC" w:rsidRPr="00363267" w:rsidRDefault="00D87DCC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0.896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F2253B0" w14:textId="77777777" w:rsidR="00D87DCC" w:rsidRPr="00363267" w:rsidRDefault="00D87DCC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88.9 ± 9.4</w:t>
            </w:r>
          </w:p>
        </w:tc>
        <w:tc>
          <w:tcPr>
            <w:tcW w:w="844" w:type="dxa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62F175E8" w14:textId="77777777" w:rsidR="00D87DCC" w:rsidRPr="00363267" w:rsidRDefault="00D87DCC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0.183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4451F91" w14:textId="77777777" w:rsidR="00D87DCC" w:rsidRPr="00363267" w:rsidRDefault="00D87DCC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110.7 ± 10.4</w:t>
            </w:r>
          </w:p>
        </w:tc>
        <w:tc>
          <w:tcPr>
            <w:tcW w:w="980" w:type="dxa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4AD8F928" w14:textId="77777777" w:rsidR="00D87DCC" w:rsidRPr="00363267" w:rsidRDefault="00D87DCC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0.456</w:t>
            </w:r>
          </w:p>
        </w:tc>
      </w:tr>
      <w:tr w:rsidR="00D87DCC" w:rsidRPr="00363267" w14:paraId="794F62FE" w14:textId="77777777" w:rsidTr="0071449B">
        <w:trPr>
          <w:trHeight w:val="53"/>
        </w:trPr>
        <w:tc>
          <w:tcPr>
            <w:tcW w:w="94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A2DF06B" w14:textId="77777777" w:rsidR="00D87DCC" w:rsidRPr="00363267" w:rsidRDefault="00D87DCC" w:rsidP="0071449B">
            <w:pPr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17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F6D3C39" w14:textId="77777777" w:rsidR="00D87DCC" w:rsidRPr="00363267" w:rsidRDefault="00D87DCC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2CAC259C" w14:textId="77777777" w:rsidR="00D87DCC" w:rsidRPr="00363267" w:rsidRDefault="00D87DCC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Others</w:t>
            </w:r>
          </w:p>
        </w:tc>
        <w:tc>
          <w:tcPr>
            <w:tcW w:w="85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632B8F69" w14:textId="77777777" w:rsidR="00D87DCC" w:rsidRPr="00363267" w:rsidRDefault="00D87DCC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1929A2C3" w14:textId="77777777" w:rsidR="00D87DCC" w:rsidRPr="00363267" w:rsidRDefault="00D87DCC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154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D55D0BA" w14:textId="77777777" w:rsidR="00D87DCC" w:rsidRPr="00363267" w:rsidRDefault="00D87DCC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  <w:lang w:val="en-US"/>
              </w:rPr>
              <w:t>154.0 ± 15.4</w:t>
            </w:r>
          </w:p>
        </w:tc>
        <w:tc>
          <w:tcPr>
            <w:tcW w:w="890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10357120" w14:textId="77777777" w:rsidR="00D87DCC" w:rsidRPr="00363267" w:rsidRDefault="00D87DCC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D418E59" w14:textId="77777777" w:rsidR="00D87DCC" w:rsidRPr="00363267" w:rsidRDefault="00D87DCC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  <w:lang w:val="en-US"/>
              </w:rPr>
              <w:t>90.3 ± 8.1</w:t>
            </w:r>
          </w:p>
        </w:tc>
        <w:tc>
          <w:tcPr>
            <w:tcW w:w="844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06FECF3E" w14:textId="77777777" w:rsidR="00D87DCC" w:rsidRPr="00363267" w:rsidRDefault="00D87DCC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8612801" w14:textId="77777777" w:rsidR="00D87DCC" w:rsidRPr="00363267" w:rsidRDefault="00D87DCC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  <w:lang w:val="en-US"/>
              </w:rPr>
              <w:t>111.5 ± 8.8</w:t>
            </w:r>
          </w:p>
        </w:tc>
        <w:tc>
          <w:tcPr>
            <w:tcW w:w="980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4248AE31" w14:textId="77777777" w:rsidR="00D87DCC" w:rsidRPr="00363267" w:rsidRDefault="00D87DCC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D87DCC" w:rsidRPr="00363267" w14:paraId="4FC12B41" w14:textId="77777777" w:rsidTr="0071449B">
        <w:trPr>
          <w:trHeight w:val="53"/>
        </w:trPr>
        <w:tc>
          <w:tcPr>
            <w:tcW w:w="94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5959844" w14:textId="77777777" w:rsidR="00D87DCC" w:rsidRPr="00363267" w:rsidRDefault="00D87DCC" w:rsidP="0071449B">
            <w:pPr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17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6FF5B6C" w14:textId="77777777" w:rsidR="00D87DCC" w:rsidRPr="00363267" w:rsidRDefault="00D87DCC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0D62F54F" w14:textId="77777777" w:rsidR="00D87DCC" w:rsidRPr="00363267" w:rsidRDefault="00D87DCC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G-C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28699E95" w14:textId="77777777" w:rsidR="00D87DCC" w:rsidRPr="00363267" w:rsidRDefault="00D87DCC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76F58D85" w14:textId="77777777" w:rsidR="00D87DCC" w:rsidRPr="00363267" w:rsidRDefault="00D87DCC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125</w:t>
            </w:r>
          </w:p>
        </w:tc>
        <w:tc>
          <w:tcPr>
            <w:tcW w:w="151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45432DE3" w14:textId="77777777" w:rsidR="00D87DCC" w:rsidRPr="00363267" w:rsidRDefault="00D87DCC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153.2 ± 16.0</w:t>
            </w:r>
          </w:p>
        </w:tc>
        <w:tc>
          <w:tcPr>
            <w:tcW w:w="89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3D443FFF" w14:textId="77777777" w:rsidR="00D87DCC" w:rsidRPr="00363267" w:rsidRDefault="00D87DCC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0.283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7E57EE01" w14:textId="77777777" w:rsidR="00D87DCC" w:rsidRPr="00363267" w:rsidRDefault="00D87DCC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88.4 ± 12.4</w:t>
            </w:r>
          </w:p>
        </w:tc>
        <w:tc>
          <w:tcPr>
            <w:tcW w:w="84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0E528A70" w14:textId="77777777" w:rsidR="00D87DCC" w:rsidRPr="00363267" w:rsidRDefault="00D87DCC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0.815</w:t>
            </w: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0F9597B9" w14:textId="77777777" w:rsidR="00D87DCC" w:rsidRPr="00363267" w:rsidRDefault="00D87DCC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110.0 ± 11.5</w:t>
            </w:r>
          </w:p>
        </w:tc>
        <w:tc>
          <w:tcPr>
            <w:tcW w:w="9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78EA4E0C" w14:textId="77777777" w:rsidR="00D87DCC" w:rsidRPr="00363267" w:rsidRDefault="00D87DCC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0.721</w:t>
            </w:r>
          </w:p>
        </w:tc>
      </w:tr>
      <w:tr w:rsidR="00D87DCC" w:rsidRPr="00363267" w14:paraId="3D562F46" w14:textId="77777777" w:rsidTr="0071449B">
        <w:trPr>
          <w:trHeight w:val="53"/>
        </w:trPr>
        <w:tc>
          <w:tcPr>
            <w:tcW w:w="94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0A5310F" w14:textId="77777777" w:rsidR="00D87DCC" w:rsidRPr="00363267" w:rsidRDefault="00D87DCC" w:rsidP="0071449B">
            <w:pPr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17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C57DB20" w14:textId="77777777" w:rsidR="00D87DCC" w:rsidRPr="00363267" w:rsidRDefault="00D87DCC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717E29D2" w14:textId="77777777" w:rsidR="00D87DCC" w:rsidRPr="00363267" w:rsidRDefault="00D87DCC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Others</w:t>
            </w:r>
          </w:p>
        </w:tc>
        <w:tc>
          <w:tcPr>
            <w:tcW w:w="850" w:type="dxa"/>
            <w:vMerge/>
            <w:tcBorders>
              <w:top w:val="single" w:sz="4" w:space="0" w:color="auto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10175D45" w14:textId="77777777" w:rsidR="00D87DCC" w:rsidRPr="00363267" w:rsidRDefault="00D87DCC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6B61DCD5" w14:textId="77777777" w:rsidR="00D87DCC" w:rsidRPr="00363267" w:rsidRDefault="00D87DCC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135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2461BD22" w14:textId="77777777" w:rsidR="00D87DCC" w:rsidRPr="00363267" w:rsidRDefault="00D87DCC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  <w:lang w:val="en-US"/>
              </w:rPr>
              <w:t>151.2 ± 14.0</w:t>
            </w:r>
          </w:p>
        </w:tc>
        <w:tc>
          <w:tcPr>
            <w:tcW w:w="89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54A18E74" w14:textId="77777777" w:rsidR="00D87DCC" w:rsidRPr="00363267" w:rsidRDefault="00D87DCC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54E2CE75" w14:textId="77777777" w:rsidR="00D87DCC" w:rsidRPr="00363267" w:rsidRDefault="00D87DCC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  <w:lang w:val="en-US"/>
              </w:rPr>
              <w:t>88.7 ± 9.6</w:t>
            </w:r>
          </w:p>
        </w:tc>
        <w:tc>
          <w:tcPr>
            <w:tcW w:w="84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1C1741F0" w14:textId="77777777" w:rsidR="00D87DCC" w:rsidRPr="00363267" w:rsidRDefault="00D87DCC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43494916" w14:textId="77777777" w:rsidR="00D87DCC" w:rsidRPr="00363267" w:rsidRDefault="00D87DCC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  <w:lang w:val="en-US"/>
              </w:rPr>
              <w:t>109.5 ± 9.0</w:t>
            </w:r>
          </w:p>
        </w:tc>
        <w:tc>
          <w:tcPr>
            <w:tcW w:w="9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6D85B3F8" w14:textId="77777777" w:rsidR="00D87DCC" w:rsidRPr="00363267" w:rsidRDefault="00D87DCC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D87DCC" w:rsidRPr="00363267" w14:paraId="746E2B78" w14:textId="77777777" w:rsidTr="0071449B">
        <w:trPr>
          <w:trHeight w:val="53"/>
        </w:trPr>
        <w:tc>
          <w:tcPr>
            <w:tcW w:w="94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E6065C6" w14:textId="77777777" w:rsidR="00D87DCC" w:rsidRPr="00363267" w:rsidRDefault="00D87DCC" w:rsidP="0071449B">
            <w:pPr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17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32D327F" w14:textId="77777777" w:rsidR="00D87DCC" w:rsidRPr="00363267" w:rsidRDefault="00D87DCC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37F71C9C" w14:textId="77777777" w:rsidR="00D87DCC" w:rsidRPr="00363267" w:rsidRDefault="00D87DCC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G-C</w:t>
            </w:r>
          </w:p>
        </w:tc>
        <w:tc>
          <w:tcPr>
            <w:tcW w:w="850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1E116AC9" w14:textId="77777777" w:rsidR="00D87DCC" w:rsidRPr="00363267" w:rsidRDefault="00D87DCC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1D3A59E4" w14:textId="77777777" w:rsidR="00D87DCC" w:rsidRPr="00363267" w:rsidRDefault="00D87DCC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269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297547F" w14:textId="77777777" w:rsidR="00D87DCC" w:rsidRPr="00363267" w:rsidRDefault="00D87DCC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153.9 ± 16.3</w:t>
            </w:r>
          </w:p>
        </w:tc>
        <w:tc>
          <w:tcPr>
            <w:tcW w:w="890" w:type="dxa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62916FB7" w14:textId="77777777" w:rsidR="00D87DCC" w:rsidRPr="00363267" w:rsidRDefault="00D87DCC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0.363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077A8AF" w14:textId="77777777" w:rsidR="00D87DCC" w:rsidRPr="00363267" w:rsidRDefault="00D87DCC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88.7 ± 10.9</w:t>
            </w:r>
          </w:p>
        </w:tc>
        <w:tc>
          <w:tcPr>
            <w:tcW w:w="844" w:type="dxa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098EF5F4" w14:textId="77777777" w:rsidR="00D87DCC" w:rsidRPr="00363267" w:rsidRDefault="00D87DCC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0.285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C7E43D8" w14:textId="77777777" w:rsidR="00D87DCC" w:rsidRPr="00363267" w:rsidRDefault="00D87DCC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110.4 ± 10.9</w:t>
            </w:r>
          </w:p>
        </w:tc>
        <w:tc>
          <w:tcPr>
            <w:tcW w:w="980" w:type="dxa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22FD8F46" w14:textId="77777777" w:rsidR="00D87DCC" w:rsidRPr="00363267" w:rsidRDefault="00D87DCC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0.808</w:t>
            </w:r>
          </w:p>
        </w:tc>
      </w:tr>
      <w:tr w:rsidR="00D87DCC" w:rsidRPr="00363267" w14:paraId="12B53657" w14:textId="77777777" w:rsidTr="0071449B">
        <w:trPr>
          <w:trHeight w:val="53"/>
        </w:trPr>
        <w:tc>
          <w:tcPr>
            <w:tcW w:w="94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1869FE4" w14:textId="77777777" w:rsidR="00D87DCC" w:rsidRPr="00363267" w:rsidRDefault="00D87DCC" w:rsidP="0071449B">
            <w:pPr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17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4B0CD0F" w14:textId="77777777" w:rsidR="00D87DCC" w:rsidRPr="00363267" w:rsidRDefault="00D87DCC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6DB7B37B" w14:textId="77777777" w:rsidR="00D87DCC" w:rsidRPr="00363267" w:rsidRDefault="00D87DCC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Others</w:t>
            </w:r>
          </w:p>
        </w:tc>
        <w:tc>
          <w:tcPr>
            <w:tcW w:w="85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3B6D5944" w14:textId="77777777" w:rsidR="00D87DCC" w:rsidRPr="00363267" w:rsidRDefault="00D87DCC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6D06489D" w14:textId="77777777" w:rsidR="00D87DCC" w:rsidRPr="00363267" w:rsidRDefault="00D87DCC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289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51C90BE" w14:textId="77777777" w:rsidR="00D87DCC" w:rsidRPr="00363267" w:rsidRDefault="00D87DCC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  <w:lang w:val="en-US"/>
              </w:rPr>
              <w:t>152.7 ± 14.8</w:t>
            </w:r>
          </w:p>
        </w:tc>
        <w:tc>
          <w:tcPr>
            <w:tcW w:w="890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53E99D77" w14:textId="77777777" w:rsidR="00D87DCC" w:rsidRPr="00363267" w:rsidRDefault="00D87DCC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44AD345" w14:textId="77777777" w:rsidR="00D87DCC" w:rsidRPr="00363267" w:rsidRDefault="00D87DCC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  <w:lang w:val="en-US"/>
              </w:rPr>
              <w:t>89.6 ± 8.8</w:t>
            </w:r>
          </w:p>
        </w:tc>
        <w:tc>
          <w:tcPr>
            <w:tcW w:w="844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0597CD45" w14:textId="77777777" w:rsidR="00D87DCC" w:rsidRPr="00363267" w:rsidRDefault="00D87DCC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BAA8352" w14:textId="77777777" w:rsidR="00D87DCC" w:rsidRPr="00363267" w:rsidRDefault="00D87DCC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  <w:lang w:val="en-US"/>
              </w:rPr>
              <w:t>110.6 ± 8.9</w:t>
            </w:r>
          </w:p>
        </w:tc>
        <w:tc>
          <w:tcPr>
            <w:tcW w:w="980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477C9D8E" w14:textId="77777777" w:rsidR="00D87DCC" w:rsidRPr="00363267" w:rsidRDefault="00D87DCC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D87DCC" w:rsidRPr="00363267" w14:paraId="382D5EF8" w14:textId="77777777" w:rsidTr="0071449B">
        <w:trPr>
          <w:trHeight w:val="53"/>
        </w:trPr>
        <w:tc>
          <w:tcPr>
            <w:tcW w:w="94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CF274B5" w14:textId="77777777" w:rsidR="00D87DCC" w:rsidRPr="00363267" w:rsidRDefault="00D87DCC" w:rsidP="0071449B">
            <w:pPr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17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C741A13" w14:textId="77777777" w:rsidR="00D87DCC" w:rsidRPr="00363267" w:rsidRDefault="00D87DCC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2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5D1907F8" w14:textId="77777777" w:rsidR="00D87DCC" w:rsidRPr="00363267" w:rsidRDefault="00D87DCC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36326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Diplotype</w:t>
            </w:r>
            <w:proofErr w:type="spellEnd"/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2453905C" w14:textId="77777777" w:rsidR="00D87DCC" w:rsidRPr="00363267" w:rsidRDefault="00D87DCC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34D5D60A" w14:textId="77777777" w:rsidR="00D87DCC" w:rsidRPr="00363267" w:rsidRDefault="00D87DCC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519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0A811574" w14:textId="77777777" w:rsidR="00D87DCC" w:rsidRPr="00363267" w:rsidRDefault="00D87DCC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8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1520B220" w14:textId="77777777" w:rsidR="00D87DCC" w:rsidRPr="00363267" w:rsidRDefault="00D87DCC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516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225E24D5" w14:textId="77777777" w:rsidR="00D87DCC" w:rsidRPr="00363267" w:rsidRDefault="00D87DCC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84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10B7C37E" w14:textId="77777777" w:rsidR="00D87DCC" w:rsidRPr="00363267" w:rsidRDefault="00D87DCC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338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74D37084" w14:textId="77777777" w:rsidR="00D87DCC" w:rsidRPr="00363267" w:rsidRDefault="00D87DCC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6E907D8C" w14:textId="77777777" w:rsidR="00D87DCC" w:rsidRPr="00363267" w:rsidRDefault="00D87DCC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 </w:t>
            </w:r>
          </w:p>
        </w:tc>
      </w:tr>
      <w:tr w:rsidR="00D87DCC" w:rsidRPr="00363267" w14:paraId="7E2E3484" w14:textId="77777777" w:rsidTr="0071449B">
        <w:trPr>
          <w:trHeight w:val="53"/>
        </w:trPr>
        <w:tc>
          <w:tcPr>
            <w:tcW w:w="94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FA1145B" w14:textId="77777777" w:rsidR="00D87DCC" w:rsidRPr="00363267" w:rsidRDefault="00D87DCC" w:rsidP="0071449B">
            <w:pPr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17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196ACBE" w14:textId="77777777" w:rsidR="00D87DCC" w:rsidRPr="00363267" w:rsidRDefault="00D87DCC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2C6DCC04" w14:textId="77777777" w:rsidR="00D87DCC" w:rsidRPr="00363267" w:rsidRDefault="00D87DCC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GG-CC</w:t>
            </w:r>
          </w:p>
        </w:tc>
        <w:tc>
          <w:tcPr>
            <w:tcW w:w="850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0B388AE0" w14:textId="77777777" w:rsidR="00D87DCC" w:rsidRPr="00363267" w:rsidRDefault="00D87DCC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1334698D" w14:textId="77777777" w:rsidR="00D87DCC" w:rsidRPr="00363267" w:rsidRDefault="00D87DCC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25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CC20636" w14:textId="77777777" w:rsidR="00D87DCC" w:rsidRPr="00363267" w:rsidRDefault="00D87DCC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155.0 ± 18.7</w:t>
            </w:r>
          </w:p>
        </w:tc>
        <w:tc>
          <w:tcPr>
            <w:tcW w:w="890" w:type="dxa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1A75241B" w14:textId="77777777" w:rsidR="00D87DCC" w:rsidRPr="00363267" w:rsidRDefault="00D87DCC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0.783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AF6D529" w14:textId="77777777" w:rsidR="00D87DCC" w:rsidRPr="00363267" w:rsidRDefault="00D87DCC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87.4 ± 10.6</w:t>
            </w:r>
          </w:p>
        </w:tc>
        <w:tc>
          <w:tcPr>
            <w:tcW w:w="844" w:type="dxa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0A5C45F6" w14:textId="77777777" w:rsidR="00D87DCC" w:rsidRPr="00363267" w:rsidRDefault="00D87DCC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0.178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0F4AD76" w14:textId="77777777" w:rsidR="00D87DCC" w:rsidRPr="00363267" w:rsidRDefault="00D87DCC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109.9 ± 11.6</w:t>
            </w:r>
          </w:p>
        </w:tc>
        <w:tc>
          <w:tcPr>
            <w:tcW w:w="980" w:type="dxa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15AF3919" w14:textId="77777777" w:rsidR="00D87DCC" w:rsidRPr="00363267" w:rsidRDefault="00D87DCC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0.502</w:t>
            </w:r>
          </w:p>
        </w:tc>
      </w:tr>
      <w:tr w:rsidR="00D87DCC" w:rsidRPr="00363267" w14:paraId="155CB447" w14:textId="77777777" w:rsidTr="0071449B">
        <w:trPr>
          <w:trHeight w:val="53"/>
        </w:trPr>
        <w:tc>
          <w:tcPr>
            <w:tcW w:w="94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DA1B43F" w14:textId="77777777" w:rsidR="00D87DCC" w:rsidRPr="00363267" w:rsidRDefault="00D87DCC" w:rsidP="0071449B">
            <w:pPr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17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F8CBE4F" w14:textId="77777777" w:rsidR="00D87DCC" w:rsidRPr="00363267" w:rsidRDefault="00D87DCC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656DCC57" w14:textId="77777777" w:rsidR="00D87DCC" w:rsidRPr="00363267" w:rsidRDefault="00D87DCC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Others</w:t>
            </w:r>
          </w:p>
        </w:tc>
        <w:tc>
          <w:tcPr>
            <w:tcW w:w="85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4045182C" w14:textId="77777777" w:rsidR="00D87DCC" w:rsidRPr="00363267" w:rsidRDefault="00D87DCC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35BD1F69" w14:textId="77777777" w:rsidR="00D87DCC" w:rsidRPr="00363267" w:rsidRDefault="00D87DCC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124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36AC74D" w14:textId="77777777" w:rsidR="00D87DCC" w:rsidRPr="00363267" w:rsidRDefault="00D87DCC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  <w:lang w:val="en-US"/>
              </w:rPr>
              <w:t>154.0 ± 15.5</w:t>
            </w:r>
          </w:p>
        </w:tc>
        <w:tc>
          <w:tcPr>
            <w:tcW w:w="890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226CABBE" w14:textId="77777777" w:rsidR="00D87DCC" w:rsidRPr="00363267" w:rsidRDefault="00D87DCC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E05588A" w14:textId="77777777" w:rsidR="00D87DCC" w:rsidRPr="00363267" w:rsidRDefault="00D87DCC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  <w:lang w:val="en-US"/>
              </w:rPr>
              <w:t>90.0 ± 8.4</w:t>
            </w:r>
          </w:p>
        </w:tc>
        <w:tc>
          <w:tcPr>
            <w:tcW w:w="844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6E2268AB" w14:textId="77777777" w:rsidR="00D87DCC" w:rsidRPr="00363267" w:rsidRDefault="00D87DCC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9164D5A" w14:textId="77777777" w:rsidR="00D87DCC" w:rsidRPr="00363267" w:rsidRDefault="00D87DCC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  <w:lang w:val="en-US"/>
              </w:rPr>
              <w:t>111.4 ± 9.1</w:t>
            </w:r>
          </w:p>
        </w:tc>
        <w:tc>
          <w:tcPr>
            <w:tcW w:w="980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27A23875" w14:textId="77777777" w:rsidR="00D87DCC" w:rsidRPr="00363267" w:rsidRDefault="00D87DCC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D87DCC" w:rsidRPr="00363267" w14:paraId="3CF10B0C" w14:textId="77777777" w:rsidTr="0071449B">
        <w:trPr>
          <w:trHeight w:val="53"/>
        </w:trPr>
        <w:tc>
          <w:tcPr>
            <w:tcW w:w="94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07CBE1E" w14:textId="77777777" w:rsidR="00D87DCC" w:rsidRPr="00363267" w:rsidRDefault="00D87DCC" w:rsidP="0071449B">
            <w:pPr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17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C9652D2" w14:textId="77777777" w:rsidR="00D87DCC" w:rsidRPr="00363267" w:rsidRDefault="00D87DCC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5DF43EE5" w14:textId="77777777" w:rsidR="00D87DCC" w:rsidRPr="00363267" w:rsidRDefault="00D87DCC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GG-CC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7E1DB3B9" w14:textId="77777777" w:rsidR="00D87DCC" w:rsidRPr="00363267" w:rsidRDefault="00D87DCC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5484CCEC" w14:textId="77777777" w:rsidR="00D87DCC" w:rsidRPr="00363267" w:rsidRDefault="00D87DCC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27</w:t>
            </w:r>
          </w:p>
        </w:tc>
        <w:tc>
          <w:tcPr>
            <w:tcW w:w="151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05B65839" w14:textId="77777777" w:rsidR="00D87DCC" w:rsidRPr="00363267" w:rsidRDefault="00D87DCC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153.3 ± 19.4</w:t>
            </w:r>
          </w:p>
        </w:tc>
        <w:tc>
          <w:tcPr>
            <w:tcW w:w="89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3F63380E" w14:textId="77777777" w:rsidR="00D87DCC" w:rsidRPr="00363267" w:rsidRDefault="00D87DCC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0.662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5C6A5783" w14:textId="77777777" w:rsidR="00D87DCC" w:rsidRPr="00363267" w:rsidRDefault="00D87DCC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85.8 ± 14.9</w:t>
            </w:r>
          </w:p>
        </w:tc>
        <w:tc>
          <w:tcPr>
            <w:tcW w:w="84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76AC220A" w14:textId="77777777" w:rsidR="00D87DCC" w:rsidRPr="00363267" w:rsidRDefault="00D87DCC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0.152</w:t>
            </w: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44A2D796" w14:textId="77777777" w:rsidR="00D87DCC" w:rsidRPr="00363267" w:rsidRDefault="00D87DCC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108.3 ± 13.9</w:t>
            </w:r>
          </w:p>
        </w:tc>
        <w:tc>
          <w:tcPr>
            <w:tcW w:w="9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36357C5F" w14:textId="77777777" w:rsidR="00D87DCC" w:rsidRPr="00363267" w:rsidRDefault="00D87DCC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0.418</w:t>
            </w:r>
          </w:p>
        </w:tc>
      </w:tr>
      <w:tr w:rsidR="00D87DCC" w:rsidRPr="00363267" w14:paraId="6D31FED6" w14:textId="77777777" w:rsidTr="0071449B">
        <w:trPr>
          <w:trHeight w:val="53"/>
        </w:trPr>
        <w:tc>
          <w:tcPr>
            <w:tcW w:w="94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641B097" w14:textId="77777777" w:rsidR="00D87DCC" w:rsidRPr="00363267" w:rsidRDefault="00D87DCC" w:rsidP="0071449B">
            <w:pPr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17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120538B" w14:textId="77777777" w:rsidR="00D87DCC" w:rsidRPr="00363267" w:rsidRDefault="00D87DCC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7031C84C" w14:textId="77777777" w:rsidR="00D87DCC" w:rsidRPr="00363267" w:rsidRDefault="00D87DCC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Others</w:t>
            </w:r>
          </w:p>
        </w:tc>
        <w:tc>
          <w:tcPr>
            <w:tcW w:w="850" w:type="dxa"/>
            <w:vMerge/>
            <w:tcBorders>
              <w:top w:val="single" w:sz="4" w:space="0" w:color="auto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40DDEC6B" w14:textId="77777777" w:rsidR="00D87DCC" w:rsidRPr="00363267" w:rsidRDefault="00D87DCC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1CC3926D" w14:textId="77777777" w:rsidR="00D87DCC" w:rsidRPr="00363267" w:rsidRDefault="00D87DCC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103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15D51300" w14:textId="77777777" w:rsidR="00D87DCC" w:rsidRPr="00363267" w:rsidRDefault="00D87DCC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  <w:lang w:val="en-US"/>
              </w:rPr>
              <w:t>151.9 ± 13.8</w:t>
            </w:r>
          </w:p>
        </w:tc>
        <w:tc>
          <w:tcPr>
            <w:tcW w:w="89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2A46B1B5" w14:textId="77777777" w:rsidR="00D87DCC" w:rsidRPr="00363267" w:rsidRDefault="00D87DCC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751C23E6" w14:textId="77777777" w:rsidR="00D87DCC" w:rsidRPr="00363267" w:rsidRDefault="00D87DCC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  <w:lang w:val="en-US"/>
              </w:rPr>
              <w:t>89.3 ± 9.8</w:t>
            </w:r>
          </w:p>
        </w:tc>
        <w:tc>
          <w:tcPr>
            <w:tcW w:w="84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539A22C5" w14:textId="77777777" w:rsidR="00D87DCC" w:rsidRPr="00363267" w:rsidRDefault="00D87DCC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5B34AEEA" w14:textId="77777777" w:rsidR="00D87DCC" w:rsidRPr="00363267" w:rsidRDefault="00D87DCC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  <w:lang w:val="en-US"/>
              </w:rPr>
              <w:t>110.1 ± 9.2</w:t>
            </w:r>
          </w:p>
        </w:tc>
        <w:tc>
          <w:tcPr>
            <w:tcW w:w="9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0F272E90" w14:textId="77777777" w:rsidR="00D87DCC" w:rsidRPr="00363267" w:rsidRDefault="00D87DCC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D87DCC" w:rsidRPr="00363267" w14:paraId="70CCF792" w14:textId="77777777" w:rsidTr="0071449B">
        <w:trPr>
          <w:trHeight w:val="53"/>
        </w:trPr>
        <w:tc>
          <w:tcPr>
            <w:tcW w:w="94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20A3E3F" w14:textId="77777777" w:rsidR="00D87DCC" w:rsidRPr="00363267" w:rsidRDefault="00D87DCC" w:rsidP="0071449B">
            <w:pPr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17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E02BCF2" w14:textId="77777777" w:rsidR="00D87DCC" w:rsidRPr="00363267" w:rsidRDefault="00D87DCC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5A176362" w14:textId="77777777" w:rsidR="00D87DCC" w:rsidRPr="00363267" w:rsidRDefault="00D87DCC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GG-CC</w:t>
            </w:r>
          </w:p>
        </w:tc>
        <w:tc>
          <w:tcPr>
            <w:tcW w:w="85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E4C8DC7" w14:textId="77777777" w:rsidR="00D87DCC" w:rsidRPr="00363267" w:rsidRDefault="00D87DCC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69E7E9B3" w14:textId="77777777" w:rsidR="00D87DCC" w:rsidRPr="00363267" w:rsidRDefault="00D87DCC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52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0FD7324" w14:textId="77777777" w:rsidR="00D87DCC" w:rsidRPr="00363267" w:rsidRDefault="00D87DCC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154.1 ± 18.9</w:t>
            </w:r>
          </w:p>
        </w:tc>
        <w:tc>
          <w:tcPr>
            <w:tcW w:w="890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636C9E7" w14:textId="77777777" w:rsidR="00D87DCC" w:rsidRPr="00363267" w:rsidRDefault="00D87DCC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0.656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EEC61A2" w14:textId="77777777" w:rsidR="00D87DCC" w:rsidRPr="00363267" w:rsidRDefault="00D87DCC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86.6 ± 13.0</w:t>
            </w:r>
          </w:p>
        </w:tc>
        <w:tc>
          <w:tcPr>
            <w:tcW w:w="844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D6A6A77" w14:textId="77777777" w:rsidR="00D87DCC" w:rsidRPr="00363267" w:rsidRDefault="00D87DCC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0.108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6833AF5" w14:textId="77777777" w:rsidR="00D87DCC" w:rsidRPr="00363267" w:rsidRDefault="00D87DCC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109.1 ± 12.8</w:t>
            </w:r>
          </w:p>
        </w:tc>
        <w:tc>
          <w:tcPr>
            <w:tcW w:w="980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379C025" w14:textId="77777777" w:rsidR="00D87DCC" w:rsidRPr="00363267" w:rsidRDefault="00D87DCC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0.265</w:t>
            </w:r>
          </w:p>
        </w:tc>
      </w:tr>
      <w:tr w:rsidR="00D87DCC" w:rsidRPr="00363267" w14:paraId="1F64BD07" w14:textId="77777777" w:rsidTr="0071449B">
        <w:trPr>
          <w:trHeight w:val="53"/>
        </w:trPr>
        <w:tc>
          <w:tcPr>
            <w:tcW w:w="94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2429BB9" w14:textId="77777777" w:rsidR="00D87DCC" w:rsidRPr="00363267" w:rsidRDefault="00D87DCC" w:rsidP="0071449B">
            <w:pPr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17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05CA91A" w14:textId="77777777" w:rsidR="00D87DCC" w:rsidRPr="00363267" w:rsidRDefault="00D87DCC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DD01A53" w14:textId="77777777" w:rsidR="00D87DCC" w:rsidRPr="00363267" w:rsidRDefault="00D87DCC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Others</w:t>
            </w:r>
          </w:p>
        </w:tc>
        <w:tc>
          <w:tcPr>
            <w:tcW w:w="8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38E9E66" w14:textId="77777777" w:rsidR="00D87DCC" w:rsidRPr="00363267" w:rsidRDefault="00D87DCC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15F6408" w14:textId="77777777" w:rsidR="00D87DCC" w:rsidRPr="00363267" w:rsidRDefault="00D87DCC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227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138D4A7F" w14:textId="77777777" w:rsidR="00D87DCC" w:rsidRPr="00363267" w:rsidRDefault="00D87DCC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  <w:lang w:val="en-US"/>
              </w:rPr>
              <w:t>153.0 ± 14.7</w:t>
            </w:r>
          </w:p>
        </w:tc>
        <w:tc>
          <w:tcPr>
            <w:tcW w:w="89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E6F9778" w14:textId="77777777" w:rsidR="00D87DCC" w:rsidRPr="00363267" w:rsidRDefault="00D87DCC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0A12AC51" w14:textId="77777777" w:rsidR="00D87DCC" w:rsidRPr="00363267" w:rsidRDefault="00D87DCC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  <w:lang w:val="en-US"/>
              </w:rPr>
              <w:t>89.7 ± 9.0</w:t>
            </w:r>
          </w:p>
        </w:tc>
        <w:tc>
          <w:tcPr>
            <w:tcW w:w="844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9694B1D" w14:textId="77777777" w:rsidR="00D87DCC" w:rsidRPr="00363267" w:rsidRDefault="00D87DCC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2773470B" w14:textId="77777777" w:rsidR="00D87DCC" w:rsidRPr="00363267" w:rsidRDefault="00D87DCC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  <w:lang w:val="en-US"/>
              </w:rPr>
              <w:t>110.8 ± 9.1</w:t>
            </w:r>
          </w:p>
        </w:tc>
        <w:tc>
          <w:tcPr>
            <w:tcW w:w="98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C792A9F" w14:textId="77777777" w:rsidR="00D87DCC" w:rsidRPr="00363267" w:rsidRDefault="00D87DCC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</w:tr>
    </w:tbl>
    <w:p w14:paraId="76B46FE9" w14:textId="77777777" w:rsidR="00D87DCC" w:rsidRPr="00363267" w:rsidRDefault="00D87DCC" w:rsidP="00D87DCC">
      <w:pPr>
        <w:spacing w:line="480" w:lineRule="auto"/>
        <w:rPr>
          <w:rFonts w:asciiTheme="majorHAnsi" w:hAnsiTheme="majorHAnsi" w:cstheme="majorHAnsi"/>
          <w:color w:val="000000" w:themeColor="text1"/>
        </w:rPr>
      </w:pPr>
      <w:r w:rsidRPr="00363267">
        <w:rPr>
          <w:rFonts w:asciiTheme="majorHAnsi" w:hAnsiTheme="majorHAnsi" w:cstheme="majorHAnsi"/>
          <w:bCs/>
          <w:color w:val="000000" w:themeColor="text1"/>
        </w:rPr>
        <w:t>M, male; F, female; A, all; SBP, systolic blood pressure; DBP, diastolic blood pressure; MAP, mean arterial pressure.</w:t>
      </w:r>
    </w:p>
    <w:p w14:paraId="64917D45" w14:textId="77777777" w:rsidR="00B42AFC" w:rsidRDefault="00B42AFC"/>
    <w:sectPr w:rsidR="00B42AFC" w:rsidSect="00D87DCC">
      <w:pgSz w:w="15840" w:h="1222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displayBackgroundShape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7DCC"/>
    <w:rsid w:val="006D261F"/>
    <w:rsid w:val="00710141"/>
    <w:rsid w:val="007C7756"/>
    <w:rsid w:val="00936F52"/>
    <w:rsid w:val="00B42AFC"/>
    <w:rsid w:val="00D87DCC"/>
    <w:rsid w:val="00F85B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C8E79F6"/>
  <w15:chartTrackingRefBased/>
  <w15:docId w15:val="{5C17E120-14BD-2E41-9540-22F4B3E902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7DCC"/>
    <w:pPr>
      <w:spacing w:after="0" w:line="240" w:lineRule="auto"/>
    </w:pPr>
    <w:rPr>
      <w:rFonts w:ascii="Times New Roman" w:eastAsia="Times New Roman" w:hAnsi="Times New Roman" w:cs="Times New Roman"/>
      <w:kern w:val="0"/>
      <w:lang w:val="en-MY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87DC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87DC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87DCC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87DCC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87DCC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87DCC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87DCC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87DCC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87DCC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87DC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87DC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87DC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87DC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87DC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87DC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87DC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87DC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87DC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87DC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87DC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87DCC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87DC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87DCC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87DC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87DCC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87DC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87DC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87DC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87DC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64</Words>
  <Characters>2650</Characters>
  <Application>Microsoft Office Word</Application>
  <DocSecurity>0</DocSecurity>
  <Lines>22</Lines>
  <Paragraphs>6</Paragraphs>
  <ScaleCrop>false</ScaleCrop>
  <Company/>
  <LinksUpToDate>false</LinksUpToDate>
  <CharactersWithSpaces>31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h Boon Peng</dc:creator>
  <cp:keywords/>
  <dc:description/>
  <cp:lastModifiedBy>Hoh Boon Peng</cp:lastModifiedBy>
  <cp:revision>1</cp:revision>
  <dcterms:created xsi:type="dcterms:W3CDTF">2026-04-01T01:06:00Z</dcterms:created>
  <dcterms:modified xsi:type="dcterms:W3CDTF">2026-04-01T01:06:00Z</dcterms:modified>
</cp:coreProperties>
</file>